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3FAC8" w14:textId="77777777" w:rsidR="009F5D41" w:rsidRDefault="0080210C" w:rsidP="000A06B2">
      <w:pPr>
        <w:pStyle w:val="CommentText"/>
        <w:spacing w:line="360" w:lineRule="auto"/>
        <w:jc w:val="both"/>
        <w:rPr>
          <w:rFonts w:ascii="Times New Roman" w:hAnsi="Times New Roman" w:cs="Times New Roman"/>
          <w:b/>
          <w:bCs/>
          <w:sz w:val="22"/>
          <w:szCs w:val="22"/>
          <w:lang w:val="en-US"/>
        </w:rPr>
      </w:pPr>
      <w:r w:rsidRPr="001664BB">
        <w:rPr>
          <w:rFonts w:ascii="Times New Roman" w:hAnsi="Times New Roman" w:cs="Times New Roman"/>
          <w:b/>
          <w:bCs/>
          <w:sz w:val="22"/>
          <w:szCs w:val="22"/>
          <w:lang w:val="en-US"/>
        </w:rPr>
        <w:t>Consolidated criteria for reporting qualitative studies (COREQ): 32-item checklist</w:t>
      </w:r>
      <w:r w:rsidR="000A06B2">
        <w:rPr>
          <w:rFonts w:ascii="Times New Roman" w:hAnsi="Times New Roman" w:cs="Times New Roman"/>
          <w:b/>
          <w:bCs/>
          <w:sz w:val="22"/>
          <w:szCs w:val="22"/>
          <w:lang w:val="en-US"/>
        </w:rPr>
        <w:t xml:space="preserve"> for </w:t>
      </w:r>
      <w:r w:rsidR="009F5D41">
        <w:rPr>
          <w:rFonts w:ascii="Times New Roman" w:hAnsi="Times New Roman" w:cs="Times New Roman"/>
          <w:b/>
          <w:bCs/>
          <w:sz w:val="22"/>
          <w:szCs w:val="22"/>
          <w:lang w:val="en-US"/>
        </w:rPr>
        <w:t xml:space="preserve">manuscript uploaded by Fia van Heteren. </w:t>
      </w:r>
    </w:p>
    <w:p w14:paraId="7CF61D42" w14:textId="77777777" w:rsidR="00CF722A" w:rsidRPr="001664BB" w:rsidRDefault="00CF722A" w:rsidP="009D5C3A">
      <w:pPr>
        <w:autoSpaceDE w:val="0"/>
        <w:autoSpaceDN w:val="0"/>
        <w:adjustRightInd w:val="0"/>
        <w:spacing w:after="0" w:line="360" w:lineRule="auto"/>
        <w:jc w:val="both"/>
        <w:rPr>
          <w:rFonts w:ascii="Times New Roman" w:hAnsi="Times New Roman" w:cs="Times New Roman"/>
          <w:lang w:val="en-US"/>
        </w:rPr>
      </w:pPr>
    </w:p>
    <w:p w14:paraId="3B71C69A" w14:textId="3EB33B48" w:rsidR="0080210C" w:rsidRPr="001664BB" w:rsidRDefault="0080210C" w:rsidP="009D5C3A">
      <w:pPr>
        <w:autoSpaceDE w:val="0"/>
        <w:autoSpaceDN w:val="0"/>
        <w:adjustRightInd w:val="0"/>
        <w:spacing w:after="0" w:line="360" w:lineRule="auto"/>
        <w:jc w:val="both"/>
        <w:rPr>
          <w:rFonts w:ascii="Times New Roman" w:hAnsi="Times New Roman" w:cs="Times New Roman"/>
          <w:u w:val="single"/>
          <w:lang w:val="en-US"/>
        </w:rPr>
      </w:pPr>
      <w:r w:rsidRPr="001664BB">
        <w:rPr>
          <w:rFonts w:ascii="Times New Roman" w:hAnsi="Times New Roman" w:cs="Times New Roman"/>
          <w:u w:val="single"/>
          <w:lang w:val="en-US"/>
        </w:rPr>
        <w:t>Domain 1: Research team and reflexivity</w:t>
      </w:r>
    </w:p>
    <w:p w14:paraId="16DCE694" w14:textId="11831B45"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Personal Characteristics</w:t>
      </w:r>
    </w:p>
    <w:p w14:paraId="3BAA7A53" w14:textId="16239BEB" w:rsidR="00314813" w:rsidRPr="001664BB" w:rsidRDefault="0080210C" w:rsidP="00314813">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Interviewer/facilitator</w:t>
      </w:r>
      <w:r w:rsidR="00C26F2B" w:rsidRPr="001664BB">
        <w:rPr>
          <w:rFonts w:ascii="Times New Roman" w:hAnsi="Times New Roman" w:cs="Times New Roman"/>
          <w:lang w:val="en-US"/>
        </w:rPr>
        <w:tab/>
      </w:r>
    </w:p>
    <w:p w14:paraId="33866D12" w14:textId="525EB4B9" w:rsidR="0080210C" w:rsidRPr="001664BB" w:rsidRDefault="0080210C" w:rsidP="00314813">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ich author/s conducted the interview or focus group?</w:t>
      </w:r>
    </w:p>
    <w:p w14:paraId="41918349" w14:textId="0794587C" w:rsidR="009D5C3A" w:rsidRPr="001664BB" w:rsidRDefault="009D5C3A"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The first author conducted the interviews</w:t>
      </w:r>
      <w:r w:rsidR="00314813" w:rsidRPr="001664BB">
        <w:rPr>
          <w:rFonts w:ascii="Times New Roman" w:hAnsi="Times New Roman" w:cs="Times New Roman"/>
          <w:lang w:val="en-US"/>
        </w:rPr>
        <w:t>.</w:t>
      </w:r>
    </w:p>
    <w:p w14:paraId="653CAED6" w14:textId="77777777" w:rsidR="00C26F2B" w:rsidRPr="001664BB" w:rsidRDefault="00C26F2B" w:rsidP="009D5C3A">
      <w:pPr>
        <w:autoSpaceDE w:val="0"/>
        <w:autoSpaceDN w:val="0"/>
        <w:adjustRightInd w:val="0"/>
        <w:spacing w:after="0" w:line="360" w:lineRule="auto"/>
        <w:jc w:val="both"/>
        <w:rPr>
          <w:rFonts w:ascii="Times New Roman" w:hAnsi="Times New Roman" w:cs="Times New Roman"/>
          <w:lang w:val="en-US"/>
        </w:rPr>
      </w:pPr>
    </w:p>
    <w:p w14:paraId="351F7AFB" w14:textId="13BDC25B" w:rsidR="00314813" w:rsidRPr="001664BB" w:rsidRDefault="0080210C" w:rsidP="00314813">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Credentials </w:t>
      </w:r>
    </w:p>
    <w:p w14:paraId="471312F2" w14:textId="14DB1E20" w:rsidR="0080210C" w:rsidRPr="001664BB" w:rsidRDefault="0080210C" w:rsidP="00314813">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were the researcher’s credentials? E.g. PhD, MD</w:t>
      </w:r>
    </w:p>
    <w:p w14:paraId="4F7F215D" w14:textId="250C624E" w:rsidR="009D5C3A" w:rsidRPr="001664BB" w:rsidRDefault="009D5C3A"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w:t>
      </w:r>
      <w:r w:rsidR="002223A1" w:rsidRPr="001664BB">
        <w:rPr>
          <w:rFonts w:ascii="Times New Roman" w:hAnsi="Times New Roman" w:cs="Times New Roman"/>
          <w:lang w:val="en-US"/>
        </w:rPr>
        <w:t>researcher and first author’s credentials are a M</w:t>
      </w:r>
      <w:r w:rsidR="00781303" w:rsidRPr="001664BB">
        <w:rPr>
          <w:rFonts w:ascii="Times New Roman" w:hAnsi="Times New Roman" w:cs="Times New Roman"/>
          <w:lang w:val="en-US"/>
        </w:rPr>
        <w:t>aster of Arts</w:t>
      </w:r>
      <w:r w:rsidR="002223A1" w:rsidRPr="001664BB">
        <w:rPr>
          <w:rFonts w:ascii="Times New Roman" w:hAnsi="Times New Roman" w:cs="Times New Roman"/>
          <w:lang w:val="en-US"/>
        </w:rPr>
        <w:t xml:space="preserve"> in </w:t>
      </w:r>
      <w:r w:rsidR="00781303" w:rsidRPr="001664BB">
        <w:rPr>
          <w:rFonts w:ascii="Times New Roman" w:hAnsi="Times New Roman" w:cs="Times New Roman"/>
          <w:lang w:val="en-US"/>
        </w:rPr>
        <w:t>Anthropology of policy in practice and a M</w:t>
      </w:r>
      <w:r w:rsidR="00B55C84" w:rsidRPr="001664BB">
        <w:rPr>
          <w:rFonts w:ascii="Times New Roman" w:hAnsi="Times New Roman" w:cs="Times New Roman"/>
          <w:lang w:val="en-US"/>
        </w:rPr>
        <w:t>aster of Science in Public Management.</w:t>
      </w:r>
    </w:p>
    <w:p w14:paraId="408B01A3" w14:textId="77777777" w:rsidR="00C26F2B" w:rsidRPr="001664BB" w:rsidRDefault="00C26F2B" w:rsidP="009D5C3A">
      <w:pPr>
        <w:autoSpaceDE w:val="0"/>
        <w:autoSpaceDN w:val="0"/>
        <w:adjustRightInd w:val="0"/>
        <w:spacing w:after="0" w:line="360" w:lineRule="auto"/>
        <w:jc w:val="both"/>
        <w:rPr>
          <w:rFonts w:ascii="Times New Roman" w:hAnsi="Times New Roman" w:cs="Times New Roman"/>
          <w:lang w:val="en-US"/>
        </w:rPr>
      </w:pPr>
    </w:p>
    <w:p w14:paraId="12CDA1E4" w14:textId="75C85D40" w:rsidR="00314813" w:rsidRPr="001664BB" w:rsidRDefault="0080210C" w:rsidP="00314813">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Occupation </w:t>
      </w:r>
    </w:p>
    <w:p w14:paraId="41CAABB9" w14:textId="49DBDD82" w:rsidR="0080210C" w:rsidRPr="001664BB" w:rsidRDefault="0080210C" w:rsidP="00314813">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was their occupation at the time of the study?</w:t>
      </w:r>
    </w:p>
    <w:p w14:paraId="0C241D57" w14:textId="205E0274" w:rsidR="00C26F2B" w:rsidRPr="001664BB" w:rsidRDefault="00562699"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Their occupation at the time of the study was a PhD candidate at Leiden University Medical Centre and Leiden University.</w:t>
      </w:r>
    </w:p>
    <w:p w14:paraId="6504C81D" w14:textId="77777777" w:rsidR="00562699" w:rsidRPr="001664BB" w:rsidRDefault="00562699" w:rsidP="009D5C3A">
      <w:pPr>
        <w:autoSpaceDE w:val="0"/>
        <w:autoSpaceDN w:val="0"/>
        <w:adjustRightInd w:val="0"/>
        <w:spacing w:after="0" w:line="360" w:lineRule="auto"/>
        <w:jc w:val="both"/>
        <w:rPr>
          <w:rFonts w:ascii="Times New Roman" w:hAnsi="Times New Roman" w:cs="Times New Roman"/>
          <w:lang w:val="en-US"/>
        </w:rPr>
      </w:pPr>
    </w:p>
    <w:p w14:paraId="2EE09E67" w14:textId="7A29A357" w:rsidR="00314813" w:rsidRPr="001664BB" w:rsidRDefault="0080210C" w:rsidP="00314813">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Gender </w:t>
      </w:r>
    </w:p>
    <w:p w14:paraId="172AC1EF" w14:textId="5EBA5F23" w:rsidR="0080210C" w:rsidRPr="001664BB" w:rsidRDefault="0080210C" w:rsidP="00314813">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as the researcher male or female?</w:t>
      </w:r>
    </w:p>
    <w:p w14:paraId="3CA1C4C0" w14:textId="0979D4AD" w:rsidR="00562699" w:rsidRPr="001664BB" w:rsidRDefault="00562699"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w:t>
      </w:r>
      <w:r w:rsidR="00314813" w:rsidRPr="001664BB">
        <w:rPr>
          <w:rFonts w:ascii="Times New Roman" w:hAnsi="Times New Roman" w:cs="Times New Roman"/>
          <w:lang w:val="en-US"/>
        </w:rPr>
        <w:t>researcher is female</w:t>
      </w:r>
      <w:r w:rsidR="006927DA" w:rsidRPr="001664BB">
        <w:rPr>
          <w:rFonts w:ascii="Times New Roman" w:hAnsi="Times New Roman" w:cs="Times New Roman"/>
          <w:lang w:val="en-US"/>
        </w:rPr>
        <w:t>.</w:t>
      </w:r>
    </w:p>
    <w:p w14:paraId="6AF1F1DD" w14:textId="77777777" w:rsidR="00C26F2B" w:rsidRPr="001664BB" w:rsidRDefault="00C26F2B" w:rsidP="009D5C3A">
      <w:pPr>
        <w:autoSpaceDE w:val="0"/>
        <w:autoSpaceDN w:val="0"/>
        <w:adjustRightInd w:val="0"/>
        <w:spacing w:after="0" w:line="360" w:lineRule="auto"/>
        <w:jc w:val="both"/>
        <w:rPr>
          <w:rFonts w:ascii="Times New Roman" w:hAnsi="Times New Roman" w:cs="Times New Roman"/>
          <w:lang w:val="en-US"/>
        </w:rPr>
      </w:pPr>
    </w:p>
    <w:p w14:paraId="438E047F" w14:textId="3A4F4664" w:rsidR="006927DA" w:rsidRPr="001664BB" w:rsidRDefault="0080210C" w:rsidP="006927DA">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Experience and training </w:t>
      </w:r>
    </w:p>
    <w:p w14:paraId="5E5EAC9D" w14:textId="5B8EA261" w:rsidR="0080210C" w:rsidRPr="001664BB" w:rsidRDefault="0080210C" w:rsidP="006927D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experience or training did the researcher have?</w:t>
      </w:r>
    </w:p>
    <w:p w14:paraId="34A00121" w14:textId="3A76C89E" w:rsidR="00C26F2B" w:rsidRPr="001664BB" w:rsidRDefault="001A0DD5"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During their Masters the researcher was trained in qualitative interviewing </w:t>
      </w:r>
      <w:r w:rsidR="00A03C84" w:rsidRPr="001664BB">
        <w:rPr>
          <w:rFonts w:ascii="Times New Roman" w:hAnsi="Times New Roman" w:cs="Times New Roman"/>
          <w:lang w:val="en-US"/>
        </w:rPr>
        <w:t>and in various types of interpretive stud</w:t>
      </w:r>
      <w:r w:rsidR="00377746" w:rsidRPr="001664BB">
        <w:rPr>
          <w:rFonts w:ascii="Times New Roman" w:hAnsi="Times New Roman" w:cs="Times New Roman"/>
          <w:lang w:val="en-US"/>
        </w:rPr>
        <w:t>y designs</w:t>
      </w:r>
      <w:r w:rsidR="00A03C84" w:rsidRPr="001664BB">
        <w:rPr>
          <w:rFonts w:ascii="Times New Roman" w:hAnsi="Times New Roman" w:cs="Times New Roman"/>
          <w:lang w:val="en-US"/>
        </w:rPr>
        <w:t>.</w:t>
      </w:r>
      <w:r w:rsidR="00377746" w:rsidRPr="001664BB">
        <w:rPr>
          <w:rFonts w:ascii="Times New Roman" w:hAnsi="Times New Roman" w:cs="Times New Roman"/>
          <w:lang w:val="en-US"/>
        </w:rPr>
        <w:t xml:space="preserve"> </w:t>
      </w:r>
      <w:r w:rsidR="00A03C84" w:rsidRPr="001664BB">
        <w:rPr>
          <w:rFonts w:ascii="Times New Roman" w:hAnsi="Times New Roman" w:cs="Times New Roman"/>
          <w:lang w:val="en-US"/>
        </w:rPr>
        <w:t xml:space="preserve">Moreover, </w:t>
      </w:r>
      <w:r w:rsidRPr="001664BB">
        <w:rPr>
          <w:rFonts w:ascii="Times New Roman" w:hAnsi="Times New Roman" w:cs="Times New Roman"/>
          <w:lang w:val="en-US"/>
        </w:rPr>
        <w:t xml:space="preserve">during </w:t>
      </w:r>
      <w:r w:rsidR="00876A3D" w:rsidRPr="001664BB">
        <w:rPr>
          <w:rFonts w:ascii="Times New Roman" w:hAnsi="Times New Roman" w:cs="Times New Roman"/>
          <w:lang w:val="en-US"/>
        </w:rPr>
        <w:t>their PhD trajectory they followed several courses in</w:t>
      </w:r>
      <w:r w:rsidR="00377746" w:rsidRPr="001664BB">
        <w:rPr>
          <w:rFonts w:ascii="Times New Roman" w:hAnsi="Times New Roman" w:cs="Times New Roman"/>
          <w:lang w:val="en-US"/>
        </w:rPr>
        <w:t xml:space="preserve"> qualitative interviewing, ethnographic fieldwork and qualitative data analysis.</w:t>
      </w:r>
    </w:p>
    <w:p w14:paraId="30D4F0ED" w14:textId="77777777" w:rsidR="00377746" w:rsidRPr="001664BB" w:rsidRDefault="00377746" w:rsidP="009D5C3A">
      <w:pPr>
        <w:autoSpaceDE w:val="0"/>
        <w:autoSpaceDN w:val="0"/>
        <w:adjustRightInd w:val="0"/>
        <w:spacing w:after="0" w:line="360" w:lineRule="auto"/>
        <w:jc w:val="both"/>
        <w:rPr>
          <w:rFonts w:ascii="Times New Roman" w:hAnsi="Times New Roman" w:cs="Times New Roman"/>
          <w:lang w:val="en-US"/>
        </w:rPr>
      </w:pPr>
    </w:p>
    <w:p w14:paraId="7110E51D" w14:textId="79FB1802"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Relationship with participants</w:t>
      </w:r>
    </w:p>
    <w:p w14:paraId="7EFFE27E" w14:textId="39A0ED4A" w:rsidR="0015562F" w:rsidRPr="001664BB" w:rsidRDefault="0080210C" w:rsidP="0015562F">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Relationship established</w:t>
      </w:r>
    </w:p>
    <w:p w14:paraId="303280D3" w14:textId="61F7A52C" w:rsidR="0080210C" w:rsidRPr="001664BB" w:rsidRDefault="0080210C" w:rsidP="0015562F">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as a relationship established prior to study commencement?</w:t>
      </w:r>
    </w:p>
    <w:p w14:paraId="621FA57A" w14:textId="5662B878" w:rsidR="0015562F" w:rsidRPr="001664BB" w:rsidRDefault="0015562F" w:rsidP="0015562F">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researcher had not prior relationship with the research respondents. </w:t>
      </w:r>
    </w:p>
    <w:p w14:paraId="748867D8" w14:textId="77777777" w:rsidR="0015562F" w:rsidRPr="001664BB" w:rsidRDefault="0015562F" w:rsidP="0015562F">
      <w:pPr>
        <w:autoSpaceDE w:val="0"/>
        <w:autoSpaceDN w:val="0"/>
        <w:adjustRightInd w:val="0"/>
        <w:spacing w:after="0" w:line="360" w:lineRule="auto"/>
        <w:jc w:val="both"/>
        <w:rPr>
          <w:rFonts w:ascii="Times New Roman" w:hAnsi="Times New Roman" w:cs="Times New Roman"/>
          <w:lang w:val="en-US"/>
        </w:rPr>
      </w:pPr>
    </w:p>
    <w:p w14:paraId="2F7B0248" w14:textId="678393BF"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7. Participant knowledge of the</w:t>
      </w:r>
      <w:r w:rsidR="00463D6B" w:rsidRPr="001664BB">
        <w:rPr>
          <w:rFonts w:ascii="Times New Roman" w:hAnsi="Times New Roman" w:cs="Times New Roman"/>
          <w:lang w:val="en-US"/>
        </w:rPr>
        <w:t xml:space="preserve"> </w:t>
      </w:r>
      <w:r w:rsidRPr="001664BB">
        <w:rPr>
          <w:rFonts w:ascii="Times New Roman" w:hAnsi="Times New Roman" w:cs="Times New Roman"/>
          <w:lang w:val="en-US"/>
        </w:rPr>
        <w:t>interviewer</w:t>
      </w:r>
    </w:p>
    <w:p w14:paraId="1D134C2A" w14:textId="77777777"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did the participants know about the researcher? e.g. personal goals, reasons for doing the</w:t>
      </w:r>
    </w:p>
    <w:p w14:paraId="085DB018" w14:textId="0880D084" w:rsidR="0080210C" w:rsidRPr="001664BB" w:rsidRDefault="003120C2"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lastRenderedPageBreak/>
        <w:t>R</w:t>
      </w:r>
      <w:r w:rsidR="0080210C" w:rsidRPr="001664BB">
        <w:rPr>
          <w:rFonts w:ascii="Times New Roman" w:hAnsi="Times New Roman" w:cs="Times New Roman"/>
          <w:lang w:val="en-US"/>
        </w:rPr>
        <w:t>esearch</w:t>
      </w:r>
      <w:r w:rsidR="00D36CE9">
        <w:rPr>
          <w:rFonts w:ascii="Times New Roman" w:hAnsi="Times New Roman" w:cs="Times New Roman"/>
          <w:lang w:val="en-US"/>
        </w:rPr>
        <w:t>.</w:t>
      </w:r>
    </w:p>
    <w:p w14:paraId="22F22201" w14:textId="60CFE0B1" w:rsidR="003120C2" w:rsidRPr="001664BB" w:rsidRDefault="001815DB"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Before and during the interviews t</w:t>
      </w:r>
      <w:r w:rsidR="003120C2" w:rsidRPr="001664BB">
        <w:rPr>
          <w:rFonts w:ascii="Times New Roman" w:hAnsi="Times New Roman" w:cs="Times New Roman"/>
          <w:lang w:val="en-US"/>
        </w:rPr>
        <w:t>he researcher was open about their professional identity, personal goals and reasons for doing the research</w:t>
      </w:r>
      <w:r w:rsidR="00A002DB" w:rsidRPr="001664BB">
        <w:rPr>
          <w:rFonts w:ascii="Times New Roman" w:hAnsi="Times New Roman" w:cs="Times New Roman"/>
          <w:lang w:val="en-US"/>
        </w:rPr>
        <w:t>.</w:t>
      </w:r>
      <w:r w:rsidR="000061BB">
        <w:rPr>
          <w:rFonts w:ascii="Times New Roman" w:hAnsi="Times New Roman" w:cs="Times New Roman"/>
          <w:lang w:val="en-US"/>
        </w:rPr>
        <w:t xml:space="preserve"> They were briefed </w:t>
      </w:r>
      <w:r w:rsidR="00095E96">
        <w:rPr>
          <w:rFonts w:ascii="Times New Roman" w:hAnsi="Times New Roman" w:cs="Times New Roman"/>
          <w:lang w:val="en-US"/>
        </w:rPr>
        <w:t xml:space="preserve">extensively </w:t>
      </w:r>
      <w:r w:rsidR="000061BB">
        <w:rPr>
          <w:rFonts w:ascii="Times New Roman" w:hAnsi="Times New Roman" w:cs="Times New Roman"/>
          <w:lang w:val="en-US"/>
        </w:rPr>
        <w:t xml:space="preserve">and given enough time beforehand to decide on participation in the research. </w:t>
      </w:r>
    </w:p>
    <w:p w14:paraId="4F8C5CB2" w14:textId="77777777" w:rsidR="00C26F2B" w:rsidRPr="001664BB" w:rsidRDefault="00C26F2B" w:rsidP="009D5C3A">
      <w:pPr>
        <w:autoSpaceDE w:val="0"/>
        <w:autoSpaceDN w:val="0"/>
        <w:adjustRightInd w:val="0"/>
        <w:spacing w:after="0" w:line="360" w:lineRule="auto"/>
        <w:jc w:val="both"/>
        <w:rPr>
          <w:rFonts w:ascii="Times New Roman" w:hAnsi="Times New Roman" w:cs="Times New Roman"/>
          <w:lang w:val="en-US"/>
        </w:rPr>
      </w:pPr>
    </w:p>
    <w:p w14:paraId="61C49093" w14:textId="4CEB392F" w:rsidR="00EF4A87" w:rsidRPr="001664BB" w:rsidRDefault="0080210C" w:rsidP="00EF4A87">
      <w:pPr>
        <w:pStyle w:val="ListParagraph"/>
        <w:numPr>
          <w:ilvl w:val="0"/>
          <w:numId w:val="1"/>
        </w:num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Interviewer characteristics </w:t>
      </w:r>
    </w:p>
    <w:p w14:paraId="0D392B1D" w14:textId="5E0786A0" w:rsidR="0080210C" w:rsidRPr="001664BB" w:rsidRDefault="0080210C" w:rsidP="00EF4A87">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characteristics were reported about the interviewer/facilitator? e.g. Bias, assumptions,</w:t>
      </w:r>
    </w:p>
    <w:p w14:paraId="6537B952" w14:textId="4779A95D"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reasons and interests in the research topic</w:t>
      </w:r>
      <w:r w:rsidR="00E20A99" w:rsidRPr="001664BB">
        <w:rPr>
          <w:rFonts w:ascii="Times New Roman" w:hAnsi="Times New Roman" w:cs="Times New Roman"/>
          <w:lang w:val="en-US"/>
        </w:rPr>
        <w:t>.</w:t>
      </w:r>
    </w:p>
    <w:p w14:paraId="5A6BFDD2" w14:textId="69C681F4" w:rsidR="00427FE3" w:rsidRPr="001664BB" w:rsidRDefault="005457DE"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During the interviews, </w:t>
      </w:r>
      <w:r w:rsidR="00D33DCB" w:rsidRPr="001664BB">
        <w:rPr>
          <w:rFonts w:ascii="Times New Roman" w:hAnsi="Times New Roman" w:cs="Times New Roman"/>
          <w:lang w:val="en-US"/>
        </w:rPr>
        <w:t>notes</w:t>
      </w:r>
      <w:r w:rsidRPr="001664BB">
        <w:rPr>
          <w:rFonts w:ascii="Times New Roman" w:hAnsi="Times New Roman" w:cs="Times New Roman"/>
          <w:lang w:val="en-US"/>
        </w:rPr>
        <w:t xml:space="preserve"> were made about possible biases</w:t>
      </w:r>
      <w:r w:rsidR="00B06839" w:rsidRPr="001664BB">
        <w:rPr>
          <w:rFonts w:ascii="Times New Roman" w:hAnsi="Times New Roman" w:cs="Times New Roman"/>
          <w:lang w:val="en-US"/>
        </w:rPr>
        <w:t>,</w:t>
      </w:r>
      <w:r w:rsidR="00A84A4E" w:rsidRPr="001664BB">
        <w:rPr>
          <w:rFonts w:ascii="Times New Roman" w:hAnsi="Times New Roman" w:cs="Times New Roman"/>
          <w:lang w:val="en-US"/>
        </w:rPr>
        <w:t xml:space="preserve"> assumptions the researcher had about their respondents. </w:t>
      </w:r>
      <w:r w:rsidR="00B06839" w:rsidRPr="001664BB">
        <w:rPr>
          <w:rFonts w:ascii="Times New Roman" w:hAnsi="Times New Roman" w:cs="Times New Roman"/>
          <w:lang w:val="en-US"/>
        </w:rPr>
        <w:t>Moreover</w:t>
      </w:r>
      <w:r w:rsidR="00906122" w:rsidRPr="001664BB">
        <w:rPr>
          <w:rFonts w:ascii="Times New Roman" w:hAnsi="Times New Roman" w:cs="Times New Roman"/>
          <w:lang w:val="en-US"/>
        </w:rPr>
        <w:t>,</w:t>
      </w:r>
      <w:r w:rsidR="00B06839" w:rsidRPr="001664BB">
        <w:rPr>
          <w:rFonts w:ascii="Times New Roman" w:hAnsi="Times New Roman" w:cs="Times New Roman"/>
          <w:lang w:val="en-US"/>
        </w:rPr>
        <w:t xml:space="preserve"> reflections were made about the </w:t>
      </w:r>
      <w:r w:rsidR="00B63E07" w:rsidRPr="001664BB">
        <w:rPr>
          <w:rFonts w:ascii="Times New Roman" w:hAnsi="Times New Roman" w:cs="Times New Roman"/>
          <w:lang w:val="en-US"/>
        </w:rPr>
        <w:t xml:space="preserve">interview </w:t>
      </w:r>
      <w:r w:rsidR="00A56236" w:rsidRPr="001664BB">
        <w:rPr>
          <w:rFonts w:ascii="Times New Roman" w:hAnsi="Times New Roman" w:cs="Times New Roman"/>
          <w:lang w:val="en-US"/>
        </w:rPr>
        <w:t xml:space="preserve">experiences by the researcher. Also, </w:t>
      </w:r>
      <w:r w:rsidR="008E4AF3" w:rsidRPr="001664BB">
        <w:rPr>
          <w:rFonts w:ascii="Times New Roman" w:hAnsi="Times New Roman" w:cs="Times New Roman"/>
          <w:lang w:val="en-US"/>
        </w:rPr>
        <w:t>all participants were asked about their experiences in participating in the research</w:t>
      </w:r>
      <w:r w:rsidR="00773223" w:rsidRPr="001664BB">
        <w:rPr>
          <w:rFonts w:ascii="Times New Roman" w:hAnsi="Times New Roman" w:cs="Times New Roman"/>
          <w:lang w:val="en-US"/>
        </w:rPr>
        <w:t xml:space="preserve"> (see interview guide in manuscript)</w:t>
      </w:r>
      <w:r w:rsidR="008E4AF3" w:rsidRPr="001664BB">
        <w:rPr>
          <w:rFonts w:ascii="Times New Roman" w:hAnsi="Times New Roman" w:cs="Times New Roman"/>
          <w:lang w:val="en-US"/>
        </w:rPr>
        <w:t>.</w:t>
      </w:r>
      <w:r w:rsidR="00B9694B" w:rsidRPr="001664BB">
        <w:rPr>
          <w:rFonts w:ascii="Times New Roman" w:hAnsi="Times New Roman" w:cs="Times New Roman"/>
          <w:lang w:val="en-US"/>
        </w:rPr>
        <w:t xml:space="preserve"> T</w:t>
      </w:r>
      <w:r w:rsidR="00D33DCB" w:rsidRPr="001664BB">
        <w:rPr>
          <w:rFonts w:ascii="Times New Roman" w:hAnsi="Times New Roman" w:cs="Times New Roman"/>
          <w:lang w:val="en-US"/>
        </w:rPr>
        <w:t xml:space="preserve">hese </w:t>
      </w:r>
      <w:r w:rsidR="008E4AF3" w:rsidRPr="001664BB">
        <w:rPr>
          <w:rFonts w:ascii="Times New Roman" w:hAnsi="Times New Roman" w:cs="Times New Roman"/>
          <w:lang w:val="en-US"/>
        </w:rPr>
        <w:t xml:space="preserve">reflections </w:t>
      </w:r>
      <w:r w:rsidR="00D33DCB" w:rsidRPr="001664BB">
        <w:rPr>
          <w:rFonts w:ascii="Times New Roman" w:hAnsi="Times New Roman" w:cs="Times New Roman"/>
          <w:lang w:val="en-US"/>
        </w:rPr>
        <w:t xml:space="preserve">were all collected and reflected on again later during the </w:t>
      </w:r>
      <w:r w:rsidR="009B3EF3" w:rsidRPr="001664BB">
        <w:rPr>
          <w:rFonts w:ascii="Times New Roman" w:hAnsi="Times New Roman" w:cs="Times New Roman"/>
          <w:lang w:val="en-US"/>
        </w:rPr>
        <w:t>analysis and writing up of the research.</w:t>
      </w:r>
      <w:r w:rsidR="00101792">
        <w:rPr>
          <w:rFonts w:ascii="Times New Roman" w:hAnsi="Times New Roman" w:cs="Times New Roman"/>
          <w:lang w:val="en-US"/>
        </w:rPr>
        <w:t xml:space="preserve"> When </w:t>
      </w:r>
      <w:r w:rsidR="00867B92">
        <w:rPr>
          <w:rFonts w:ascii="Times New Roman" w:hAnsi="Times New Roman" w:cs="Times New Roman"/>
          <w:lang w:val="en-US"/>
        </w:rPr>
        <w:t>the researcher’s position was expected to influence the results, d</w:t>
      </w:r>
      <w:r w:rsidR="00A97778">
        <w:rPr>
          <w:rFonts w:ascii="Times New Roman" w:hAnsi="Times New Roman" w:cs="Times New Roman"/>
          <w:lang w:val="en-US"/>
        </w:rPr>
        <w:t>etails about these reflections would be shared in the manuscript.</w:t>
      </w:r>
    </w:p>
    <w:p w14:paraId="0BD21EF6" w14:textId="77777777" w:rsidR="00C26F2B" w:rsidRPr="001664BB" w:rsidRDefault="00C26F2B" w:rsidP="009D5C3A">
      <w:pPr>
        <w:autoSpaceDE w:val="0"/>
        <w:autoSpaceDN w:val="0"/>
        <w:adjustRightInd w:val="0"/>
        <w:spacing w:after="0" w:line="360" w:lineRule="auto"/>
        <w:jc w:val="both"/>
        <w:rPr>
          <w:rFonts w:ascii="Times New Roman" w:hAnsi="Times New Roman" w:cs="Times New Roman"/>
          <w:lang w:val="en-US"/>
        </w:rPr>
      </w:pPr>
    </w:p>
    <w:p w14:paraId="25CD6B10" w14:textId="4090BDE7" w:rsidR="0080210C" w:rsidRPr="001664BB" w:rsidRDefault="0080210C" w:rsidP="009D5C3A">
      <w:pPr>
        <w:autoSpaceDE w:val="0"/>
        <w:autoSpaceDN w:val="0"/>
        <w:adjustRightInd w:val="0"/>
        <w:spacing w:after="0" w:line="360" w:lineRule="auto"/>
        <w:jc w:val="both"/>
        <w:rPr>
          <w:rFonts w:ascii="Times New Roman" w:hAnsi="Times New Roman" w:cs="Times New Roman"/>
          <w:u w:val="single"/>
          <w:lang w:val="en-US"/>
        </w:rPr>
      </w:pPr>
      <w:r w:rsidRPr="001664BB">
        <w:rPr>
          <w:rFonts w:ascii="Times New Roman" w:hAnsi="Times New Roman" w:cs="Times New Roman"/>
          <w:u w:val="single"/>
          <w:lang w:val="en-US"/>
        </w:rPr>
        <w:t>Domain 2: study design</w:t>
      </w:r>
    </w:p>
    <w:p w14:paraId="54910A58" w14:textId="77777777"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Theoretical framework</w:t>
      </w:r>
    </w:p>
    <w:p w14:paraId="4475D0A0" w14:textId="13D30965"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9. Methodological orientation and</w:t>
      </w:r>
      <w:r w:rsidR="00AB3648" w:rsidRPr="001664BB">
        <w:rPr>
          <w:rFonts w:ascii="Times New Roman" w:hAnsi="Times New Roman" w:cs="Times New Roman"/>
          <w:lang w:val="en-US"/>
        </w:rPr>
        <w:t xml:space="preserve"> </w:t>
      </w:r>
      <w:r w:rsidRPr="001664BB">
        <w:rPr>
          <w:rFonts w:ascii="Times New Roman" w:hAnsi="Times New Roman" w:cs="Times New Roman"/>
          <w:lang w:val="en-US"/>
        </w:rPr>
        <w:t>Theory</w:t>
      </w:r>
    </w:p>
    <w:p w14:paraId="76D165E9" w14:textId="77777777"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methodological orientation was stated to underpin the study? e.g. grounded theory,</w:t>
      </w:r>
    </w:p>
    <w:p w14:paraId="5A3F890A" w14:textId="21633299"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discourse analysis, ethnography, phenomenology, content analysis</w:t>
      </w:r>
      <w:r w:rsidR="00E20A99" w:rsidRPr="001664BB">
        <w:rPr>
          <w:rFonts w:ascii="Times New Roman" w:hAnsi="Times New Roman" w:cs="Times New Roman"/>
          <w:lang w:val="en-US"/>
        </w:rPr>
        <w:t>.</w:t>
      </w:r>
    </w:p>
    <w:p w14:paraId="03F90A07" w14:textId="10FD87BA" w:rsidR="00605026" w:rsidRPr="001664BB" w:rsidRDefault="00605026"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An interpre</w:t>
      </w:r>
      <w:r w:rsidR="00096E41" w:rsidRPr="001664BB">
        <w:rPr>
          <w:rFonts w:ascii="Times New Roman" w:hAnsi="Times New Roman" w:cs="Times New Roman"/>
          <w:lang w:val="en-US"/>
        </w:rPr>
        <w:t xml:space="preserve">tive research design was used and </w:t>
      </w:r>
      <w:r w:rsidR="005D66BB" w:rsidRPr="001664BB">
        <w:rPr>
          <w:rFonts w:ascii="Times New Roman" w:hAnsi="Times New Roman" w:cs="Times New Roman"/>
          <w:lang w:val="en-US"/>
        </w:rPr>
        <w:t>the study</w:t>
      </w:r>
      <w:r w:rsidR="00096E41" w:rsidRPr="001664BB">
        <w:rPr>
          <w:rFonts w:ascii="Times New Roman" w:hAnsi="Times New Roman" w:cs="Times New Roman"/>
          <w:lang w:val="en-US"/>
        </w:rPr>
        <w:t xml:space="preserve"> follows an inductive logic</w:t>
      </w:r>
      <w:r w:rsidR="005D66BB" w:rsidRPr="001664BB">
        <w:rPr>
          <w:rFonts w:ascii="Times New Roman" w:hAnsi="Times New Roman" w:cs="Times New Roman"/>
          <w:lang w:val="en-US"/>
        </w:rPr>
        <w:t xml:space="preserve">. </w:t>
      </w:r>
    </w:p>
    <w:p w14:paraId="4B0F7978" w14:textId="77777777" w:rsidR="00AB3648" w:rsidRPr="001664BB" w:rsidRDefault="00AB3648" w:rsidP="009D5C3A">
      <w:pPr>
        <w:autoSpaceDE w:val="0"/>
        <w:autoSpaceDN w:val="0"/>
        <w:adjustRightInd w:val="0"/>
        <w:spacing w:after="0" w:line="360" w:lineRule="auto"/>
        <w:jc w:val="both"/>
        <w:rPr>
          <w:rFonts w:ascii="Times New Roman" w:hAnsi="Times New Roman" w:cs="Times New Roman"/>
          <w:lang w:val="en-US"/>
        </w:rPr>
      </w:pPr>
    </w:p>
    <w:p w14:paraId="527925F7" w14:textId="77777777"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Participant selection</w:t>
      </w:r>
    </w:p>
    <w:p w14:paraId="66A634FB" w14:textId="77777777" w:rsidR="009F5306"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0. Sampling </w:t>
      </w:r>
    </w:p>
    <w:p w14:paraId="0CB24CB3" w14:textId="346219CA"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How were participants selected? e.g. purposive, convenience, consecutive, snowball</w:t>
      </w:r>
      <w:r w:rsidR="009F5306" w:rsidRPr="001664BB">
        <w:rPr>
          <w:rFonts w:ascii="Times New Roman" w:hAnsi="Times New Roman" w:cs="Times New Roman"/>
          <w:lang w:val="en-US"/>
        </w:rPr>
        <w:t>.</w:t>
      </w:r>
    </w:p>
    <w:p w14:paraId="159EC7F2" w14:textId="38BF1800" w:rsidR="009F5306" w:rsidRPr="001664BB" w:rsidRDefault="006307A5"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After a purposive introduction to the research field, snowball sampling </w:t>
      </w:r>
      <w:r w:rsidR="003E31A1" w:rsidRPr="001664BB">
        <w:rPr>
          <w:rFonts w:ascii="Times New Roman" w:hAnsi="Times New Roman" w:cs="Times New Roman"/>
          <w:lang w:val="en-US"/>
        </w:rPr>
        <w:t xml:space="preserve">was used to recruit respondents with specific criteria in mind. </w:t>
      </w:r>
    </w:p>
    <w:p w14:paraId="6DF3932D" w14:textId="77777777" w:rsidR="009F5306" w:rsidRPr="001664BB" w:rsidRDefault="009F5306" w:rsidP="009D5C3A">
      <w:pPr>
        <w:autoSpaceDE w:val="0"/>
        <w:autoSpaceDN w:val="0"/>
        <w:adjustRightInd w:val="0"/>
        <w:spacing w:after="0" w:line="360" w:lineRule="auto"/>
        <w:jc w:val="both"/>
        <w:rPr>
          <w:rFonts w:ascii="Times New Roman" w:hAnsi="Times New Roman" w:cs="Times New Roman"/>
          <w:lang w:val="en-US"/>
        </w:rPr>
      </w:pPr>
    </w:p>
    <w:p w14:paraId="626B4F8A" w14:textId="77777777" w:rsidR="00A92015"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1. Method of approach </w:t>
      </w:r>
    </w:p>
    <w:p w14:paraId="2F352BF2" w14:textId="2926903D"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How were participants approached? e.g. face-to-face, telephone, mail, email</w:t>
      </w:r>
      <w:r w:rsidR="00D106C4" w:rsidRPr="001664BB">
        <w:rPr>
          <w:rFonts w:ascii="Times New Roman" w:hAnsi="Times New Roman" w:cs="Times New Roman"/>
          <w:lang w:val="en-US"/>
        </w:rPr>
        <w:t>.</w:t>
      </w:r>
    </w:p>
    <w:p w14:paraId="477840A9" w14:textId="1ABB4AD6" w:rsidR="00D106C4" w:rsidRPr="001664BB" w:rsidRDefault="00D106C4"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Email</w:t>
      </w:r>
      <w:r w:rsidR="00E827B5" w:rsidRPr="001664BB">
        <w:rPr>
          <w:rFonts w:ascii="Times New Roman" w:hAnsi="Times New Roman" w:cs="Times New Roman"/>
          <w:lang w:val="en-US"/>
        </w:rPr>
        <w:t xml:space="preserve"> and face-to-face methods were used to approach participants.</w:t>
      </w:r>
    </w:p>
    <w:p w14:paraId="63963641" w14:textId="77777777" w:rsidR="00A92015" w:rsidRPr="001664BB" w:rsidRDefault="00A92015" w:rsidP="009D5C3A">
      <w:pPr>
        <w:autoSpaceDE w:val="0"/>
        <w:autoSpaceDN w:val="0"/>
        <w:adjustRightInd w:val="0"/>
        <w:spacing w:after="0" w:line="360" w:lineRule="auto"/>
        <w:jc w:val="both"/>
        <w:rPr>
          <w:rFonts w:ascii="Times New Roman" w:hAnsi="Times New Roman" w:cs="Times New Roman"/>
          <w:lang w:val="en-US"/>
        </w:rPr>
      </w:pPr>
    </w:p>
    <w:p w14:paraId="2E8B494E" w14:textId="77777777" w:rsidR="00A92015"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2. Sample size </w:t>
      </w:r>
    </w:p>
    <w:p w14:paraId="25E3B03E" w14:textId="3087F939"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How many participants were in the study?</w:t>
      </w:r>
    </w:p>
    <w:p w14:paraId="6B70C8E9" w14:textId="55FA0FDF" w:rsidR="00A92015" w:rsidRPr="001664BB" w:rsidRDefault="00D106C4"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study knows 23 participants. </w:t>
      </w:r>
    </w:p>
    <w:p w14:paraId="3D104B6F" w14:textId="77777777" w:rsidR="00D106C4" w:rsidRPr="001664BB" w:rsidRDefault="00D106C4" w:rsidP="009D5C3A">
      <w:pPr>
        <w:autoSpaceDE w:val="0"/>
        <w:autoSpaceDN w:val="0"/>
        <w:adjustRightInd w:val="0"/>
        <w:spacing w:after="0" w:line="360" w:lineRule="auto"/>
        <w:jc w:val="both"/>
        <w:rPr>
          <w:rFonts w:ascii="Times New Roman" w:hAnsi="Times New Roman" w:cs="Times New Roman"/>
          <w:lang w:val="en-US"/>
        </w:rPr>
      </w:pPr>
    </w:p>
    <w:p w14:paraId="6C6FE411" w14:textId="77777777" w:rsidR="00A92015"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3. Non-participation </w:t>
      </w:r>
    </w:p>
    <w:p w14:paraId="2AECFF62" w14:textId="1B8D4E53"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lastRenderedPageBreak/>
        <w:t>How many people refused to participate or dropped out? Reasons?</w:t>
      </w:r>
    </w:p>
    <w:p w14:paraId="17027A3B" w14:textId="55909F7A" w:rsidR="00A92015" w:rsidRPr="001664BB" w:rsidRDefault="005439EF"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One p</w:t>
      </w:r>
      <w:r w:rsidR="00BF7044" w:rsidRPr="001664BB">
        <w:rPr>
          <w:rFonts w:ascii="Times New Roman" w:hAnsi="Times New Roman" w:cs="Times New Roman"/>
          <w:lang w:val="en-US"/>
        </w:rPr>
        <w:t xml:space="preserve">erson </w:t>
      </w:r>
      <w:r w:rsidRPr="001664BB">
        <w:rPr>
          <w:rFonts w:ascii="Times New Roman" w:hAnsi="Times New Roman" w:cs="Times New Roman"/>
          <w:lang w:val="en-US"/>
        </w:rPr>
        <w:t>refused to participate in the study because of lack of time.</w:t>
      </w:r>
    </w:p>
    <w:p w14:paraId="20FA73D5" w14:textId="77777777" w:rsidR="005439EF" w:rsidRPr="001664BB" w:rsidRDefault="005439EF" w:rsidP="009D5C3A">
      <w:pPr>
        <w:autoSpaceDE w:val="0"/>
        <w:autoSpaceDN w:val="0"/>
        <w:adjustRightInd w:val="0"/>
        <w:spacing w:after="0" w:line="360" w:lineRule="auto"/>
        <w:jc w:val="both"/>
        <w:rPr>
          <w:rFonts w:ascii="Times New Roman" w:hAnsi="Times New Roman" w:cs="Times New Roman"/>
          <w:lang w:val="en-US"/>
        </w:rPr>
      </w:pPr>
    </w:p>
    <w:p w14:paraId="610E29AB" w14:textId="77777777"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Setting</w:t>
      </w:r>
    </w:p>
    <w:p w14:paraId="6F145633" w14:textId="77777777" w:rsidR="00B93C39"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4. Setting of data collection </w:t>
      </w:r>
    </w:p>
    <w:p w14:paraId="77616181" w14:textId="598F92FE"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ere was the data collected? e.g. home, clinic, workplace</w:t>
      </w:r>
      <w:r w:rsidR="00B93C39" w:rsidRPr="001664BB">
        <w:rPr>
          <w:rFonts w:ascii="Times New Roman" w:hAnsi="Times New Roman" w:cs="Times New Roman"/>
          <w:lang w:val="en-US"/>
        </w:rPr>
        <w:t>.</w:t>
      </w:r>
    </w:p>
    <w:p w14:paraId="7406F5E8" w14:textId="26C5A273" w:rsidR="00B93C39" w:rsidRPr="001664BB" w:rsidRDefault="00B93C39"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interviews took place in a work setting chosen by the </w:t>
      </w:r>
      <w:r w:rsidR="00A14DB1" w:rsidRPr="001664BB">
        <w:rPr>
          <w:rFonts w:ascii="Times New Roman" w:hAnsi="Times New Roman" w:cs="Times New Roman"/>
          <w:lang w:val="en-US"/>
        </w:rPr>
        <w:t xml:space="preserve">participant. Mostly in their offices or through  online </w:t>
      </w:r>
      <w:r w:rsidR="00344375" w:rsidRPr="001664BB">
        <w:rPr>
          <w:rFonts w:ascii="Times New Roman" w:hAnsi="Times New Roman" w:cs="Times New Roman"/>
          <w:lang w:val="en-US"/>
        </w:rPr>
        <w:t>videocall</w:t>
      </w:r>
      <w:r w:rsidR="00CF78AA" w:rsidRPr="001664BB">
        <w:rPr>
          <w:rFonts w:ascii="Times New Roman" w:hAnsi="Times New Roman" w:cs="Times New Roman"/>
          <w:lang w:val="en-US"/>
        </w:rPr>
        <w:t>s</w:t>
      </w:r>
      <w:r w:rsidR="00344375" w:rsidRPr="001664BB">
        <w:rPr>
          <w:rFonts w:ascii="Times New Roman" w:hAnsi="Times New Roman" w:cs="Times New Roman"/>
          <w:lang w:val="en-US"/>
        </w:rPr>
        <w:t xml:space="preserve"> during Covid-19.</w:t>
      </w:r>
    </w:p>
    <w:p w14:paraId="1AC08E2C" w14:textId="77777777" w:rsidR="00B93C39" w:rsidRPr="001664BB" w:rsidRDefault="00B93C39" w:rsidP="009D5C3A">
      <w:pPr>
        <w:autoSpaceDE w:val="0"/>
        <w:autoSpaceDN w:val="0"/>
        <w:adjustRightInd w:val="0"/>
        <w:spacing w:after="0" w:line="360" w:lineRule="auto"/>
        <w:jc w:val="both"/>
        <w:rPr>
          <w:rFonts w:ascii="Times New Roman" w:hAnsi="Times New Roman" w:cs="Times New Roman"/>
          <w:lang w:val="en-US"/>
        </w:rPr>
      </w:pPr>
    </w:p>
    <w:p w14:paraId="1138325E" w14:textId="77777777" w:rsidR="00A31691"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5. Presence of non-participants </w:t>
      </w:r>
    </w:p>
    <w:p w14:paraId="6DE690A4" w14:textId="33F109A7"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as anyone else present besides the participants and researchers?</w:t>
      </w:r>
    </w:p>
    <w:p w14:paraId="410C2CC6" w14:textId="6EE011E8" w:rsidR="00A31691" w:rsidRPr="001664BB" w:rsidRDefault="00A31691"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No one else was present during the interviews.</w:t>
      </w:r>
    </w:p>
    <w:p w14:paraId="251BE426" w14:textId="77777777" w:rsidR="00A31691" w:rsidRPr="001664BB" w:rsidRDefault="00A31691" w:rsidP="009D5C3A">
      <w:pPr>
        <w:autoSpaceDE w:val="0"/>
        <w:autoSpaceDN w:val="0"/>
        <w:adjustRightInd w:val="0"/>
        <w:spacing w:after="0" w:line="360" w:lineRule="auto"/>
        <w:jc w:val="both"/>
        <w:rPr>
          <w:rFonts w:ascii="Times New Roman" w:hAnsi="Times New Roman" w:cs="Times New Roman"/>
          <w:lang w:val="en-US"/>
        </w:rPr>
      </w:pPr>
    </w:p>
    <w:p w14:paraId="4147CA4E" w14:textId="2C69D427"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16. Description of sample What are the important characteristics of the sample? e.g. demographic data, date</w:t>
      </w:r>
      <w:r w:rsidR="001664BB" w:rsidRPr="001664BB">
        <w:rPr>
          <w:rFonts w:ascii="Times New Roman" w:hAnsi="Times New Roman" w:cs="Times New Roman"/>
          <w:lang w:val="en-US"/>
        </w:rPr>
        <w:t>.</w:t>
      </w:r>
    </w:p>
    <w:p w14:paraId="049EF292" w14:textId="3A27C3B6" w:rsidR="00A31691" w:rsidRPr="001664BB" w:rsidRDefault="000A77EB"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Respondents were selected on theoretical grounds. All 23 respondents are frontline professionals in social welfare or (mental) healthcare working with clients with psychosocial problems in The Hague. Because this exploratory study aimed to gather a multitude of perspectives, the sample consisted of various kinds of frontline professionals, such as: ambulatory attendants, psychiatric nurses, community police officers and general practitioners. All respondents have been doing frontline work for years (</w:t>
      </w:r>
      <w:r w:rsidR="00852349">
        <w:rPr>
          <w:rFonts w:ascii="Times New Roman" w:hAnsi="Times New Roman" w:cs="Times New Roman"/>
          <w:lang w:val="en-US"/>
        </w:rPr>
        <w:t>Further r</w:t>
      </w:r>
      <w:r w:rsidRPr="001664BB">
        <w:rPr>
          <w:rFonts w:ascii="Times New Roman" w:hAnsi="Times New Roman" w:cs="Times New Roman"/>
          <w:lang w:val="en-US"/>
        </w:rPr>
        <w:t>espondent characteristics in appendix A).</w:t>
      </w:r>
    </w:p>
    <w:p w14:paraId="365FDE1D" w14:textId="77777777" w:rsidR="000A77EB" w:rsidRPr="001664BB" w:rsidRDefault="000A77EB" w:rsidP="009D5C3A">
      <w:pPr>
        <w:autoSpaceDE w:val="0"/>
        <w:autoSpaceDN w:val="0"/>
        <w:adjustRightInd w:val="0"/>
        <w:spacing w:after="0" w:line="360" w:lineRule="auto"/>
        <w:jc w:val="both"/>
        <w:rPr>
          <w:rFonts w:ascii="Times New Roman" w:hAnsi="Times New Roman" w:cs="Times New Roman"/>
          <w:lang w:val="en-US"/>
        </w:rPr>
      </w:pPr>
    </w:p>
    <w:p w14:paraId="7A28ED5F" w14:textId="77777777"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Data collection</w:t>
      </w:r>
    </w:p>
    <w:p w14:paraId="2C9586E9" w14:textId="77777777" w:rsidR="007134E7"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7. Interview guide </w:t>
      </w:r>
    </w:p>
    <w:p w14:paraId="0F2749F4" w14:textId="3EE68553"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questions, prompts, guides provided by the authors? Was it pilot tested?</w:t>
      </w:r>
    </w:p>
    <w:p w14:paraId="5B9A449F" w14:textId="06F2B9C4" w:rsidR="00017521" w:rsidRPr="001664BB" w:rsidRDefault="00A57634"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An </w:t>
      </w:r>
      <w:r w:rsidR="00D21A54" w:rsidRPr="001664BB">
        <w:rPr>
          <w:rFonts w:ascii="Times New Roman" w:hAnsi="Times New Roman" w:cs="Times New Roman"/>
          <w:lang w:val="en-US"/>
        </w:rPr>
        <w:t>interview guide</w:t>
      </w:r>
      <w:r w:rsidRPr="001664BB">
        <w:rPr>
          <w:rFonts w:ascii="Times New Roman" w:hAnsi="Times New Roman" w:cs="Times New Roman"/>
          <w:lang w:val="en-US"/>
        </w:rPr>
        <w:t xml:space="preserve"> was provided by the author (see appendix </w:t>
      </w:r>
      <w:r w:rsidR="00D21A54" w:rsidRPr="001664BB">
        <w:rPr>
          <w:rFonts w:ascii="Times New Roman" w:hAnsi="Times New Roman" w:cs="Times New Roman"/>
          <w:lang w:val="en-US"/>
        </w:rPr>
        <w:t xml:space="preserve">B </w:t>
      </w:r>
      <w:r w:rsidRPr="001664BB">
        <w:rPr>
          <w:rFonts w:ascii="Times New Roman" w:hAnsi="Times New Roman" w:cs="Times New Roman"/>
          <w:lang w:val="en-US"/>
        </w:rPr>
        <w:t>in manuscript)</w:t>
      </w:r>
    </w:p>
    <w:p w14:paraId="1A2D1BC0" w14:textId="77777777" w:rsidR="00A57634" w:rsidRPr="001664BB" w:rsidRDefault="00A57634" w:rsidP="009D5C3A">
      <w:pPr>
        <w:autoSpaceDE w:val="0"/>
        <w:autoSpaceDN w:val="0"/>
        <w:adjustRightInd w:val="0"/>
        <w:spacing w:after="0" w:line="360" w:lineRule="auto"/>
        <w:jc w:val="both"/>
        <w:rPr>
          <w:rFonts w:ascii="Times New Roman" w:hAnsi="Times New Roman" w:cs="Times New Roman"/>
          <w:lang w:val="en-US"/>
        </w:rPr>
      </w:pPr>
    </w:p>
    <w:p w14:paraId="4D4A853E" w14:textId="77777777" w:rsidR="007134E7"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8. Repeat interviews </w:t>
      </w:r>
    </w:p>
    <w:p w14:paraId="714CD39B" w14:textId="1745012B"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repeat interviews carried out? If yes, how many?</w:t>
      </w:r>
    </w:p>
    <w:p w14:paraId="74EB48F4" w14:textId="43BBF783" w:rsidR="00017521" w:rsidRPr="001664BB" w:rsidRDefault="00397655"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No repeat questions were carried out.</w:t>
      </w:r>
    </w:p>
    <w:p w14:paraId="6626F12D" w14:textId="77777777" w:rsidR="00D21A54" w:rsidRPr="001664BB" w:rsidRDefault="00D21A54" w:rsidP="009D5C3A">
      <w:pPr>
        <w:autoSpaceDE w:val="0"/>
        <w:autoSpaceDN w:val="0"/>
        <w:adjustRightInd w:val="0"/>
        <w:spacing w:after="0" w:line="360" w:lineRule="auto"/>
        <w:jc w:val="both"/>
        <w:rPr>
          <w:rFonts w:ascii="Times New Roman" w:hAnsi="Times New Roman" w:cs="Times New Roman"/>
          <w:lang w:val="en-US"/>
        </w:rPr>
      </w:pPr>
    </w:p>
    <w:p w14:paraId="08C3A043" w14:textId="77777777" w:rsidR="00AD4451"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19. Audio/visual recording </w:t>
      </w:r>
    </w:p>
    <w:p w14:paraId="2B5EC377" w14:textId="53E7DAF8"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Did the research use audio or visual recording to collect the data?</w:t>
      </w:r>
    </w:p>
    <w:p w14:paraId="00C83184" w14:textId="4196008B" w:rsidR="00AD4451" w:rsidRPr="001664BB" w:rsidRDefault="00AD4451"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researcher </w:t>
      </w:r>
      <w:r w:rsidR="00DE4A14" w:rsidRPr="001664BB">
        <w:rPr>
          <w:rFonts w:ascii="Times New Roman" w:hAnsi="Times New Roman" w:cs="Times New Roman"/>
          <w:lang w:val="en-US"/>
        </w:rPr>
        <w:t>audio recorded all interviews.</w:t>
      </w:r>
    </w:p>
    <w:p w14:paraId="0C2519AD" w14:textId="77777777" w:rsidR="00017521" w:rsidRPr="001664BB" w:rsidRDefault="00017521" w:rsidP="009D5C3A">
      <w:pPr>
        <w:autoSpaceDE w:val="0"/>
        <w:autoSpaceDN w:val="0"/>
        <w:adjustRightInd w:val="0"/>
        <w:spacing w:after="0" w:line="360" w:lineRule="auto"/>
        <w:jc w:val="both"/>
        <w:rPr>
          <w:rFonts w:ascii="Times New Roman" w:hAnsi="Times New Roman" w:cs="Times New Roman"/>
          <w:lang w:val="en-US"/>
        </w:rPr>
      </w:pPr>
    </w:p>
    <w:p w14:paraId="65AAEB27" w14:textId="77777777" w:rsidR="00F31ED4"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0. Field notes </w:t>
      </w:r>
    </w:p>
    <w:p w14:paraId="6D7D8445" w14:textId="5F4B4535"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field notes made during and/or after the interview or focus group?</w:t>
      </w:r>
    </w:p>
    <w:p w14:paraId="4837A5A9" w14:textId="48296723" w:rsidR="00017521" w:rsidRPr="001664BB" w:rsidRDefault="008B1044"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lastRenderedPageBreak/>
        <w:t xml:space="preserve">Jottings were </w:t>
      </w:r>
      <w:r w:rsidR="006262CB" w:rsidRPr="001664BB">
        <w:rPr>
          <w:rFonts w:ascii="Times New Roman" w:hAnsi="Times New Roman" w:cs="Times New Roman"/>
          <w:lang w:val="en-US"/>
        </w:rPr>
        <w:t xml:space="preserve">made during </w:t>
      </w:r>
      <w:r w:rsidRPr="001664BB">
        <w:rPr>
          <w:rFonts w:ascii="Times New Roman" w:hAnsi="Times New Roman" w:cs="Times New Roman"/>
          <w:lang w:val="en-US"/>
        </w:rPr>
        <w:t xml:space="preserve">the interviews and these were </w:t>
      </w:r>
      <w:r w:rsidR="00BF4954" w:rsidRPr="001664BB">
        <w:rPr>
          <w:rFonts w:ascii="Times New Roman" w:hAnsi="Times New Roman" w:cs="Times New Roman"/>
          <w:lang w:val="en-US"/>
        </w:rPr>
        <w:t xml:space="preserve">written out more extensively </w:t>
      </w:r>
      <w:r w:rsidR="00A43190" w:rsidRPr="001664BB">
        <w:rPr>
          <w:rFonts w:ascii="Times New Roman" w:hAnsi="Times New Roman" w:cs="Times New Roman"/>
          <w:lang w:val="en-US"/>
        </w:rPr>
        <w:t xml:space="preserve">right </w:t>
      </w:r>
      <w:r w:rsidR="006262CB" w:rsidRPr="001664BB">
        <w:rPr>
          <w:rFonts w:ascii="Times New Roman" w:hAnsi="Times New Roman" w:cs="Times New Roman"/>
          <w:lang w:val="en-US"/>
        </w:rPr>
        <w:t>after the interviews.</w:t>
      </w:r>
    </w:p>
    <w:p w14:paraId="0818E5A4" w14:textId="77777777" w:rsidR="00F31ED4" w:rsidRPr="001664BB" w:rsidRDefault="00F31ED4" w:rsidP="009D5C3A">
      <w:pPr>
        <w:autoSpaceDE w:val="0"/>
        <w:autoSpaceDN w:val="0"/>
        <w:adjustRightInd w:val="0"/>
        <w:spacing w:after="0" w:line="360" w:lineRule="auto"/>
        <w:jc w:val="both"/>
        <w:rPr>
          <w:rFonts w:ascii="Times New Roman" w:hAnsi="Times New Roman" w:cs="Times New Roman"/>
          <w:lang w:val="en-US"/>
        </w:rPr>
      </w:pPr>
    </w:p>
    <w:p w14:paraId="10AA37BE" w14:textId="77777777" w:rsidR="00F31ED4"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1. Duration </w:t>
      </w:r>
    </w:p>
    <w:p w14:paraId="03483552" w14:textId="690C1C65"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was the duration of the interviews or focus group?</w:t>
      </w:r>
    </w:p>
    <w:p w14:paraId="072219FD" w14:textId="3C833975" w:rsidR="00017521" w:rsidRPr="001664BB" w:rsidRDefault="00CD3218"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duration of the interviews was between </w:t>
      </w:r>
      <w:r w:rsidR="00B21ED0" w:rsidRPr="001664BB">
        <w:rPr>
          <w:rFonts w:ascii="Times New Roman" w:hAnsi="Times New Roman" w:cs="Times New Roman"/>
          <w:lang w:val="en-US"/>
        </w:rPr>
        <w:t>45 and 90 minutes.</w:t>
      </w:r>
    </w:p>
    <w:p w14:paraId="34B49A88" w14:textId="77777777" w:rsidR="00A43190" w:rsidRPr="001664BB" w:rsidRDefault="00A43190" w:rsidP="009D5C3A">
      <w:pPr>
        <w:autoSpaceDE w:val="0"/>
        <w:autoSpaceDN w:val="0"/>
        <w:adjustRightInd w:val="0"/>
        <w:spacing w:after="0" w:line="360" w:lineRule="auto"/>
        <w:jc w:val="both"/>
        <w:rPr>
          <w:rFonts w:ascii="Times New Roman" w:hAnsi="Times New Roman" w:cs="Times New Roman"/>
          <w:lang w:val="en-US"/>
        </w:rPr>
      </w:pPr>
    </w:p>
    <w:p w14:paraId="62A8BF75" w14:textId="77777777" w:rsidR="00F31ED4"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2. Data saturation </w:t>
      </w:r>
    </w:p>
    <w:p w14:paraId="04322DC9" w14:textId="7D60065A"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as data saturation discussed?</w:t>
      </w:r>
    </w:p>
    <w:p w14:paraId="67E09A69" w14:textId="0E2F07DF" w:rsidR="00BC70B1" w:rsidRPr="001664BB" w:rsidRDefault="00BC70B1"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Data saturation was </w:t>
      </w:r>
      <w:r w:rsidR="00AB4A21" w:rsidRPr="001664BB">
        <w:rPr>
          <w:rFonts w:ascii="Times New Roman" w:hAnsi="Times New Roman" w:cs="Times New Roman"/>
          <w:lang w:val="en-US"/>
        </w:rPr>
        <w:t xml:space="preserve">reached when no </w:t>
      </w:r>
      <w:r w:rsidR="00A22CBB" w:rsidRPr="001664BB">
        <w:rPr>
          <w:rFonts w:ascii="Times New Roman" w:hAnsi="Times New Roman" w:cs="Times New Roman"/>
          <w:lang w:val="en-US"/>
        </w:rPr>
        <w:t xml:space="preserve">new themes came up in the interviews. </w:t>
      </w:r>
    </w:p>
    <w:p w14:paraId="6F4637C5" w14:textId="77777777" w:rsidR="00017521" w:rsidRPr="001664BB" w:rsidRDefault="00017521" w:rsidP="009D5C3A">
      <w:pPr>
        <w:autoSpaceDE w:val="0"/>
        <w:autoSpaceDN w:val="0"/>
        <w:adjustRightInd w:val="0"/>
        <w:spacing w:after="0" w:line="360" w:lineRule="auto"/>
        <w:jc w:val="both"/>
        <w:rPr>
          <w:rFonts w:ascii="Times New Roman" w:hAnsi="Times New Roman" w:cs="Times New Roman"/>
          <w:lang w:val="en-US"/>
        </w:rPr>
      </w:pPr>
    </w:p>
    <w:p w14:paraId="14F835D1" w14:textId="77777777" w:rsidR="00A167D9"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3. Transcripts returned </w:t>
      </w:r>
    </w:p>
    <w:p w14:paraId="141324D5" w14:textId="10143F43"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transcripts returned to participants for comment and/or correction?</w:t>
      </w:r>
    </w:p>
    <w:p w14:paraId="73CB99C5" w14:textId="0875AC73" w:rsidR="00394621" w:rsidRPr="001664BB" w:rsidRDefault="00394621"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en desired, transcript were returned to participants for comments and/or correction.</w:t>
      </w:r>
      <w:r w:rsidR="00D546F6">
        <w:rPr>
          <w:rFonts w:ascii="Times New Roman" w:hAnsi="Times New Roman" w:cs="Times New Roman"/>
          <w:lang w:val="en-US"/>
        </w:rPr>
        <w:t xml:space="preserve"> No respondents made use of the </w:t>
      </w:r>
      <w:r w:rsidR="00403156">
        <w:rPr>
          <w:rFonts w:ascii="Times New Roman" w:hAnsi="Times New Roman" w:cs="Times New Roman"/>
          <w:lang w:val="en-US"/>
        </w:rPr>
        <w:t xml:space="preserve">option to correct or comment on the transcript afterwards. </w:t>
      </w:r>
    </w:p>
    <w:p w14:paraId="7DC6DEB9" w14:textId="77777777" w:rsidR="007A0C4B" w:rsidRPr="001664BB" w:rsidRDefault="007A0C4B" w:rsidP="009D5C3A">
      <w:pPr>
        <w:autoSpaceDE w:val="0"/>
        <w:autoSpaceDN w:val="0"/>
        <w:adjustRightInd w:val="0"/>
        <w:spacing w:after="0" w:line="360" w:lineRule="auto"/>
        <w:jc w:val="both"/>
        <w:rPr>
          <w:rFonts w:ascii="Times New Roman" w:hAnsi="Times New Roman" w:cs="Times New Roman"/>
          <w:lang w:val="en-US"/>
        </w:rPr>
      </w:pPr>
    </w:p>
    <w:p w14:paraId="3D78BB50" w14:textId="564DB288" w:rsidR="0080210C" w:rsidRPr="001664BB" w:rsidRDefault="0080210C" w:rsidP="009D5C3A">
      <w:pPr>
        <w:autoSpaceDE w:val="0"/>
        <w:autoSpaceDN w:val="0"/>
        <w:adjustRightInd w:val="0"/>
        <w:spacing w:after="0" w:line="360" w:lineRule="auto"/>
        <w:jc w:val="both"/>
        <w:rPr>
          <w:rFonts w:ascii="Times New Roman" w:hAnsi="Times New Roman" w:cs="Times New Roman"/>
          <w:u w:val="single"/>
          <w:lang w:val="en-US"/>
        </w:rPr>
      </w:pPr>
      <w:r w:rsidRPr="001664BB">
        <w:rPr>
          <w:rFonts w:ascii="Times New Roman" w:hAnsi="Times New Roman" w:cs="Times New Roman"/>
          <w:u w:val="single"/>
          <w:lang w:val="en-US"/>
        </w:rPr>
        <w:t>Domain 3: analysis and findings</w:t>
      </w:r>
    </w:p>
    <w:p w14:paraId="5BB6C2A4" w14:textId="5B387ADA"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Data analysis</w:t>
      </w:r>
    </w:p>
    <w:p w14:paraId="0D55F62E" w14:textId="76D8550F"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24. Number of data coders How many data coders coded the data?</w:t>
      </w:r>
    </w:p>
    <w:p w14:paraId="644410FD" w14:textId="694B16B5" w:rsidR="00350ED3" w:rsidRPr="001664BB" w:rsidRDefault="00B25EE9"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The first author was the main coder who coded all of the data. The second autho</w:t>
      </w:r>
      <w:r w:rsidR="00E3713E" w:rsidRPr="001664BB">
        <w:rPr>
          <w:rFonts w:ascii="Times New Roman" w:hAnsi="Times New Roman" w:cs="Times New Roman"/>
          <w:lang w:val="en-US"/>
        </w:rPr>
        <w:t xml:space="preserve">r was involved </w:t>
      </w:r>
      <w:r w:rsidR="000E7D9B" w:rsidRPr="001664BB">
        <w:rPr>
          <w:rFonts w:ascii="Times New Roman" w:hAnsi="Times New Roman" w:cs="Times New Roman"/>
          <w:lang w:val="en-US"/>
        </w:rPr>
        <w:t>in checking the interpretation of the findings</w:t>
      </w:r>
      <w:r w:rsidR="00EE27D4" w:rsidRPr="001664BB">
        <w:rPr>
          <w:rFonts w:ascii="Times New Roman" w:hAnsi="Times New Roman" w:cs="Times New Roman"/>
          <w:lang w:val="en-US"/>
        </w:rPr>
        <w:t>, including the meaning that has been given to the themes found</w:t>
      </w:r>
      <w:r w:rsidR="000E7D9B" w:rsidRPr="001664BB">
        <w:rPr>
          <w:rFonts w:ascii="Times New Roman" w:hAnsi="Times New Roman" w:cs="Times New Roman"/>
          <w:lang w:val="en-US"/>
        </w:rPr>
        <w:t xml:space="preserve">. The third and fourth author were </w:t>
      </w:r>
      <w:r w:rsidR="00D70257" w:rsidRPr="001664BB">
        <w:rPr>
          <w:rFonts w:ascii="Times New Roman" w:hAnsi="Times New Roman" w:cs="Times New Roman"/>
          <w:lang w:val="en-US"/>
        </w:rPr>
        <w:t xml:space="preserve">involved in further interpretation of these themes. </w:t>
      </w:r>
    </w:p>
    <w:p w14:paraId="00B31EB6" w14:textId="77777777" w:rsidR="00D70257" w:rsidRPr="001664BB" w:rsidRDefault="00D70257" w:rsidP="009D5C3A">
      <w:pPr>
        <w:autoSpaceDE w:val="0"/>
        <w:autoSpaceDN w:val="0"/>
        <w:adjustRightInd w:val="0"/>
        <w:spacing w:after="0" w:line="360" w:lineRule="auto"/>
        <w:jc w:val="both"/>
        <w:rPr>
          <w:rFonts w:ascii="Times New Roman" w:hAnsi="Times New Roman" w:cs="Times New Roman"/>
          <w:lang w:val="en-US"/>
        </w:rPr>
      </w:pPr>
    </w:p>
    <w:p w14:paraId="5FF51625" w14:textId="77777777" w:rsidR="00FE38C2"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5. Description of the coding tree </w:t>
      </w:r>
    </w:p>
    <w:p w14:paraId="35D20C11" w14:textId="585F64ED"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Did authors provide a description of the coding tree?</w:t>
      </w:r>
    </w:p>
    <w:p w14:paraId="5EAFCFFB" w14:textId="0CF72387" w:rsidR="00FE38C2" w:rsidRPr="001664BB" w:rsidRDefault="00FE28BF"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able 1 </w:t>
      </w:r>
      <w:r w:rsidR="00376400" w:rsidRPr="001664BB">
        <w:rPr>
          <w:rFonts w:ascii="Times New Roman" w:hAnsi="Times New Roman" w:cs="Times New Roman"/>
          <w:lang w:val="en-US"/>
        </w:rPr>
        <w:t xml:space="preserve">in the manuscript </w:t>
      </w:r>
      <w:r w:rsidRPr="001664BB">
        <w:rPr>
          <w:rFonts w:ascii="Times New Roman" w:hAnsi="Times New Roman" w:cs="Times New Roman"/>
          <w:lang w:val="en-US"/>
        </w:rPr>
        <w:t xml:space="preserve">offers a description of the </w:t>
      </w:r>
      <w:r w:rsidR="00087E2A" w:rsidRPr="001664BB">
        <w:rPr>
          <w:rFonts w:ascii="Times New Roman" w:hAnsi="Times New Roman" w:cs="Times New Roman"/>
          <w:lang w:val="en-US"/>
        </w:rPr>
        <w:t>different main- and subthemes that were found during the coding process.</w:t>
      </w:r>
    </w:p>
    <w:p w14:paraId="12815078" w14:textId="77777777" w:rsidR="00FE38C2" w:rsidRPr="001664BB" w:rsidRDefault="00FE38C2" w:rsidP="009D5C3A">
      <w:pPr>
        <w:autoSpaceDE w:val="0"/>
        <w:autoSpaceDN w:val="0"/>
        <w:adjustRightInd w:val="0"/>
        <w:spacing w:after="0" w:line="360" w:lineRule="auto"/>
        <w:jc w:val="both"/>
        <w:rPr>
          <w:rFonts w:ascii="Times New Roman" w:hAnsi="Times New Roman" w:cs="Times New Roman"/>
          <w:lang w:val="en-US"/>
        </w:rPr>
      </w:pPr>
    </w:p>
    <w:p w14:paraId="1E8F0551" w14:textId="77777777" w:rsidR="00765FB2"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6. Derivation of themes </w:t>
      </w:r>
    </w:p>
    <w:p w14:paraId="5625BB58" w14:textId="6FCBC246"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themes identified in advance or derived from the data?</w:t>
      </w:r>
    </w:p>
    <w:p w14:paraId="76E8ED10" w14:textId="276EF05C" w:rsidR="00765FB2" w:rsidRPr="001664BB" w:rsidRDefault="003A1DF0"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Sensitizing concepts </w:t>
      </w:r>
      <w:r w:rsidR="00E95BAF" w:rsidRPr="001664BB">
        <w:rPr>
          <w:rFonts w:ascii="Times New Roman" w:hAnsi="Times New Roman" w:cs="Times New Roman"/>
          <w:lang w:val="en-US"/>
        </w:rPr>
        <w:t xml:space="preserve">that guided our analysis </w:t>
      </w:r>
      <w:r w:rsidRPr="001664BB">
        <w:rPr>
          <w:rFonts w:ascii="Times New Roman" w:hAnsi="Times New Roman" w:cs="Times New Roman"/>
          <w:lang w:val="en-US"/>
        </w:rPr>
        <w:t xml:space="preserve">were identified in </w:t>
      </w:r>
      <w:r w:rsidR="004510B1" w:rsidRPr="001664BB">
        <w:rPr>
          <w:rFonts w:ascii="Times New Roman" w:hAnsi="Times New Roman" w:cs="Times New Roman"/>
          <w:lang w:val="en-US"/>
        </w:rPr>
        <w:t xml:space="preserve">the theoretical framework in </w:t>
      </w:r>
      <w:r w:rsidRPr="001664BB">
        <w:rPr>
          <w:rFonts w:ascii="Times New Roman" w:hAnsi="Times New Roman" w:cs="Times New Roman"/>
          <w:lang w:val="en-US"/>
        </w:rPr>
        <w:t xml:space="preserve">advance, but final themes were derived inductively from the data. </w:t>
      </w:r>
    </w:p>
    <w:p w14:paraId="60AD024D" w14:textId="77777777" w:rsidR="00765FB2" w:rsidRPr="001664BB" w:rsidRDefault="00765FB2" w:rsidP="009D5C3A">
      <w:pPr>
        <w:autoSpaceDE w:val="0"/>
        <w:autoSpaceDN w:val="0"/>
        <w:adjustRightInd w:val="0"/>
        <w:spacing w:after="0" w:line="360" w:lineRule="auto"/>
        <w:jc w:val="both"/>
        <w:rPr>
          <w:rFonts w:ascii="Times New Roman" w:hAnsi="Times New Roman" w:cs="Times New Roman"/>
          <w:lang w:val="en-US"/>
        </w:rPr>
      </w:pPr>
    </w:p>
    <w:p w14:paraId="0813682E" w14:textId="77777777" w:rsidR="000F0EB6"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7. Software </w:t>
      </w:r>
    </w:p>
    <w:p w14:paraId="009110A4" w14:textId="75F30BAA"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hat software, if applicable, was used to manage the data?</w:t>
      </w:r>
    </w:p>
    <w:p w14:paraId="1D5C5C63" w14:textId="572811FA" w:rsidR="000F0EB6" w:rsidRPr="001664BB" w:rsidRDefault="004F35A2"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 software package </w:t>
      </w:r>
      <w:proofErr w:type="spellStart"/>
      <w:r w:rsidR="006641B8" w:rsidRPr="001664BB">
        <w:rPr>
          <w:rFonts w:ascii="Times New Roman" w:hAnsi="Times New Roman" w:cs="Times New Roman"/>
          <w:lang w:val="en-US"/>
        </w:rPr>
        <w:t>Atlas.ti</w:t>
      </w:r>
      <w:proofErr w:type="spellEnd"/>
      <w:r w:rsidR="006641B8" w:rsidRPr="001664BB">
        <w:rPr>
          <w:rFonts w:ascii="Times New Roman" w:hAnsi="Times New Roman" w:cs="Times New Roman"/>
          <w:lang w:val="en-US"/>
        </w:rPr>
        <w:t xml:space="preserve"> version 7 was used to manage the data. </w:t>
      </w:r>
    </w:p>
    <w:p w14:paraId="48FCE7EE" w14:textId="77777777" w:rsidR="006641B8" w:rsidRPr="001664BB" w:rsidRDefault="006641B8" w:rsidP="009D5C3A">
      <w:pPr>
        <w:autoSpaceDE w:val="0"/>
        <w:autoSpaceDN w:val="0"/>
        <w:adjustRightInd w:val="0"/>
        <w:spacing w:after="0" w:line="360" w:lineRule="auto"/>
        <w:jc w:val="both"/>
        <w:rPr>
          <w:rFonts w:ascii="Times New Roman" w:hAnsi="Times New Roman" w:cs="Times New Roman"/>
          <w:lang w:val="en-US"/>
        </w:rPr>
      </w:pPr>
    </w:p>
    <w:p w14:paraId="6E3AA6D2" w14:textId="77777777" w:rsidR="000F0EB6"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lastRenderedPageBreak/>
        <w:t xml:space="preserve">28. Participant checking </w:t>
      </w:r>
    </w:p>
    <w:p w14:paraId="583805BF" w14:textId="7B510506"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Did participants provide feedback on the findings?</w:t>
      </w:r>
    </w:p>
    <w:p w14:paraId="30485A85" w14:textId="33D35526" w:rsidR="00642E3C" w:rsidRPr="0011343B" w:rsidRDefault="00642E3C" w:rsidP="00582830">
      <w:pPr>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Participants were not given the opportunity </w:t>
      </w:r>
      <w:r w:rsidR="005F37EC">
        <w:rPr>
          <w:rFonts w:ascii="Times New Roman" w:hAnsi="Times New Roman" w:cs="Times New Roman"/>
          <w:lang w:val="en-US"/>
        </w:rPr>
        <w:t xml:space="preserve">to provide feedback on the findings yet. However, we used data triangulation </w:t>
      </w:r>
      <w:r w:rsidR="00E548C1">
        <w:rPr>
          <w:rFonts w:ascii="Times New Roman" w:hAnsi="Times New Roman" w:cs="Times New Roman"/>
          <w:lang w:val="en-US"/>
        </w:rPr>
        <w:t>(</w:t>
      </w:r>
      <w:r w:rsidR="00B84439">
        <w:rPr>
          <w:rFonts w:ascii="Times New Roman" w:hAnsi="Times New Roman" w:cs="Times New Roman"/>
          <w:lang w:val="en-US"/>
        </w:rPr>
        <w:t xml:space="preserve">after the </w:t>
      </w:r>
      <w:r w:rsidR="006A52E4">
        <w:rPr>
          <w:rFonts w:ascii="Times New Roman" w:hAnsi="Times New Roman" w:cs="Times New Roman"/>
          <w:lang w:val="en-US"/>
        </w:rPr>
        <w:t xml:space="preserve">semi-structured </w:t>
      </w:r>
      <w:r w:rsidR="00B84439">
        <w:rPr>
          <w:rFonts w:ascii="Times New Roman" w:hAnsi="Times New Roman" w:cs="Times New Roman"/>
          <w:lang w:val="en-US"/>
        </w:rPr>
        <w:t xml:space="preserve">interviews we continued our research by doing participant observation in the same field) </w:t>
      </w:r>
      <w:r w:rsidR="005F37EC">
        <w:rPr>
          <w:rFonts w:ascii="Times New Roman" w:hAnsi="Times New Roman" w:cs="Times New Roman"/>
          <w:lang w:val="en-US"/>
        </w:rPr>
        <w:t xml:space="preserve">to </w:t>
      </w:r>
      <w:r w:rsidR="006420E3">
        <w:rPr>
          <w:rFonts w:ascii="Times New Roman" w:hAnsi="Times New Roman" w:cs="Times New Roman"/>
          <w:lang w:val="en-US"/>
        </w:rPr>
        <w:t xml:space="preserve">make sure that </w:t>
      </w:r>
      <w:r w:rsidR="005F37EC">
        <w:rPr>
          <w:rFonts w:ascii="Times New Roman" w:hAnsi="Times New Roman" w:cs="Times New Roman"/>
          <w:lang w:val="en-US"/>
        </w:rPr>
        <w:t xml:space="preserve">our </w:t>
      </w:r>
      <w:r w:rsidR="00E548C1">
        <w:rPr>
          <w:rFonts w:ascii="Times New Roman" w:hAnsi="Times New Roman" w:cs="Times New Roman"/>
          <w:lang w:val="en-US"/>
        </w:rPr>
        <w:t xml:space="preserve">findings </w:t>
      </w:r>
      <w:r w:rsidR="00BF5C30">
        <w:rPr>
          <w:rFonts w:ascii="Times New Roman" w:hAnsi="Times New Roman" w:cs="Times New Roman"/>
          <w:lang w:val="en-US"/>
        </w:rPr>
        <w:t>are credible</w:t>
      </w:r>
      <w:r w:rsidR="006420E3">
        <w:rPr>
          <w:rFonts w:ascii="Times New Roman" w:hAnsi="Times New Roman" w:cs="Times New Roman"/>
          <w:lang w:val="en-US"/>
        </w:rPr>
        <w:t>.</w:t>
      </w:r>
    </w:p>
    <w:p w14:paraId="548D2FF2" w14:textId="77777777" w:rsidR="00D34325" w:rsidRPr="0011343B" w:rsidRDefault="00D34325" w:rsidP="009D5C3A">
      <w:pPr>
        <w:autoSpaceDE w:val="0"/>
        <w:autoSpaceDN w:val="0"/>
        <w:adjustRightInd w:val="0"/>
        <w:spacing w:after="0" w:line="360" w:lineRule="auto"/>
        <w:jc w:val="both"/>
        <w:rPr>
          <w:rFonts w:ascii="Times New Roman" w:hAnsi="Times New Roman" w:cs="Times New Roman"/>
          <w:lang w:val="en-US"/>
        </w:rPr>
      </w:pPr>
    </w:p>
    <w:p w14:paraId="784143A1" w14:textId="4D9998C3" w:rsidR="0080210C" w:rsidRPr="001664BB" w:rsidRDefault="0080210C" w:rsidP="009D5C3A">
      <w:pPr>
        <w:autoSpaceDE w:val="0"/>
        <w:autoSpaceDN w:val="0"/>
        <w:adjustRightInd w:val="0"/>
        <w:spacing w:after="0" w:line="360" w:lineRule="auto"/>
        <w:jc w:val="both"/>
        <w:rPr>
          <w:rFonts w:ascii="Times New Roman" w:hAnsi="Times New Roman" w:cs="Times New Roman"/>
          <w:i/>
          <w:iCs/>
          <w:lang w:val="en-US"/>
        </w:rPr>
      </w:pPr>
      <w:r w:rsidRPr="001664BB">
        <w:rPr>
          <w:rFonts w:ascii="Times New Roman" w:hAnsi="Times New Roman" w:cs="Times New Roman"/>
          <w:i/>
          <w:iCs/>
          <w:lang w:val="en-US"/>
        </w:rPr>
        <w:t>Reporting</w:t>
      </w:r>
    </w:p>
    <w:p w14:paraId="47519174" w14:textId="77777777" w:rsidR="000F0EB6"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29. Quotations presented </w:t>
      </w:r>
    </w:p>
    <w:p w14:paraId="7ACC7B95" w14:textId="1E0BD75B"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participant quotations presented to illustrate the themes / findings? Was each</w:t>
      </w:r>
    </w:p>
    <w:p w14:paraId="11AE0C53" w14:textId="185412F7"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quotation identified? e.g. participant number</w:t>
      </w:r>
      <w:r w:rsidR="000F0EB6" w:rsidRPr="001664BB">
        <w:rPr>
          <w:rFonts w:ascii="Times New Roman" w:hAnsi="Times New Roman" w:cs="Times New Roman"/>
          <w:lang w:val="en-US"/>
        </w:rPr>
        <w:t>.</w:t>
      </w:r>
    </w:p>
    <w:p w14:paraId="6C683E35" w14:textId="750F2EB1" w:rsidR="00D61D06" w:rsidRPr="001664BB" w:rsidRDefault="00D61D06"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Participant quotations were presented to illustrate the findings and each quotation was identified with a respondent number. </w:t>
      </w:r>
    </w:p>
    <w:p w14:paraId="585FF1A7" w14:textId="77777777" w:rsidR="000F0EB6" w:rsidRPr="001664BB" w:rsidRDefault="000F0EB6" w:rsidP="009D5C3A">
      <w:pPr>
        <w:autoSpaceDE w:val="0"/>
        <w:autoSpaceDN w:val="0"/>
        <w:adjustRightInd w:val="0"/>
        <w:spacing w:after="0" w:line="360" w:lineRule="auto"/>
        <w:jc w:val="both"/>
        <w:rPr>
          <w:rFonts w:ascii="Times New Roman" w:hAnsi="Times New Roman" w:cs="Times New Roman"/>
          <w:lang w:val="en-US"/>
        </w:rPr>
      </w:pPr>
    </w:p>
    <w:p w14:paraId="7D224C41" w14:textId="77777777" w:rsidR="00C47B08"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30. Data and findings consistent </w:t>
      </w:r>
    </w:p>
    <w:p w14:paraId="5D1B961B" w14:textId="612C5769"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as there consistency between the data presented and the findings?</w:t>
      </w:r>
    </w:p>
    <w:p w14:paraId="20B51DFF" w14:textId="51D477E8" w:rsidR="00C47B08" w:rsidRPr="001664BB" w:rsidRDefault="00F11FB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There was consistency between the </w:t>
      </w:r>
      <w:r w:rsidR="007E788B" w:rsidRPr="001664BB">
        <w:rPr>
          <w:rFonts w:ascii="Times New Roman" w:hAnsi="Times New Roman" w:cs="Times New Roman"/>
          <w:lang w:val="en-US"/>
        </w:rPr>
        <w:t>data presented and the findings.</w:t>
      </w:r>
    </w:p>
    <w:p w14:paraId="11B2BE88" w14:textId="77777777" w:rsidR="00C47B08" w:rsidRPr="001664BB" w:rsidRDefault="00C47B08" w:rsidP="009D5C3A">
      <w:pPr>
        <w:autoSpaceDE w:val="0"/>
        <w:autoSpaceDN w:val="0"/>
        <w:adjustRightInd w:val="0"/>
        <w:spacing w:after="0" w:line="360" w:lineRule="auto"/>
        <w:jc w:val="both"/>
        <w:rPr>
          <w:rFonts w:ascii="Times New Roman" w:hAnsi="Times New Roman" w:cs="Times New Roman"/>
          <w:lang w:val="en-US"/>
        </w:rPr>
      </w:pPr>
    </w:p>
    <w:p w14:paraId="17F99F16" w14:textId="77777777" w:rsidR="00C47B08"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31. Clarity of major themes </w:t>
      </w:r>
    </w:p>
    <w:p w14:paraId="065A6E5E" w14:textId="27D45625" w:rsidR="0080210C" w:rsidRPr="001664BB" w:rsidRDefault="0080210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Were major themes clearly presented in the findings?</w:t>
      </w:r>
    </w:p>
    <w:p w14:paraId="1C99A8F0" w14:textId="206F699C" w:rsidR="00C47B08" w:rsidRPr="001664BB" w:rsidRDefault="002746BC" w:rsidP="009D5C3A">
      <w:pPr>
        <w:autoSpaceDE w:val="0"/>
        <w:autoSpaceDN w:val="0"/>
        <w:adjustRightInd w:val="0"/>
        <w:spacing w:after="0" w:line="360" w:lineRule="auto"/>
        <w:jc w:val="both"/>
        <w:rPr>
          <w:rFonts w:ascii="Times New Roman" w:hAnsi="Times New Roman" w:cs="Times New Roman"/>
          <w:lang w:val="en-US"/>
        </w:rPr>
      </w:pPr>
      <w:r w:rsidRPr="001664BB">
        <w:rPr>
          <w:rFonts w:ascii="Times New Roman" w:hAnsi="Times New Roman" w:cs="Times New Roman"/>
          <w:lang w:val="en-US"/>
        </w:rPr>
        <w:t xml:space="preserve">Major theses were clearly presented in the findings section. </w:t>
      </w:r>
    </w:p>
    <w:p w14:paraId="6D335026" w14:textId="77777777" w:rsidR="002746BC" w:rsidRPr="001664BB" w:rsidRDefault="002746BC" w:rsidP="009D5C3A">
      <w:pPr>
        <w:autoSpaceDE w:val="0"/>
        <w:autoSpaceDN w:val="0"/>
        <w:adjustRightInd w:val="0"/>
        <w:spacing w:after="0" w:line="360" w:lineRule="auto"/>
        <w:jc w:val="both"/>
        <w:rPr>
          <w:rFonts w:ascii="Times New Roman" w:hAnsi="Times New Roman" w:cs="Times New Roman"/>
          <w:lang w:val="en-US"/>
        </w:rPr>
      </w:pPr>
    </w:p>
    <w:p w14:paraId="775A6046" w14:textId="77777777" w:rsidR="00C47B08" w:rsidRPr="001664BB" w:rsidRDefault="0080210C" w:rsidP="009D5C3A">
      <w:pPr>
        <w:spacing w:line="360" w:lineRule="auto"/>
        <w:jc w:val="both"/>
        <w:rPr>
          <w:rFonts w:ascii="Times New Roman" w:hAnsi="Times New Roman" w:cs="Times New Roman"/>
          <w:lang w:val="en-US"/>
        </w:rPr>
      </w:pPr>
      <w:r w:rsidRPr="001664BB">
        <w:rPr>
          <w:rFonts w:ascii="Times New Roman" w:hAnsi="Times New Roman" w:cs="Times New Roman"/>
          <w:lang w:val="en-US"/>
        </w:rPr>
        <w:t xml:space="preserve">32. Clarity of minor themes </w:t>
      </w:r>
    </w:p>
    <w:p w14:paraId="7BB0C52B" w14:textId="77777777" w:rsidR="000F6529" w:rsidRDefault="0080210C" w:rsidP="009D5C3A">
      <w:pPr>
        <w:spacing w:line="360" w:lineRule="auto"/>
        <w:jc w:val="both"/>
        <w:rPr>
          <w:rFonts w:ascii="Times New Roman" w:hAnsi="Times New Roman" w:cs="Times New Roman"/>
          <w:lang w:val="en-US"/>
        </w:rPr>
      </w:pPr>
      <w:r w:rsidRPr="001664BB">
        <w:rPr>
          <w:rFonts w:ascii="Times New Roman" w:hAnsi="Times New Roman" w:cs="Times New Roman"/>
          <w:lang w:val="en-US"/>
        </w:rPr>
        <w:t>Is there a description of diverse cases or discussion of minor themes?</w:t>
      </w:r>
    </w:p>
    <w:p w14:paraId="7E2C1968" w14:textId="36732DCC" w:rsidR="00810D83" w:rsidRPr="001664BB" w:rsidRDefault="00810D83" w:rsidP="009D5C3A">
      <w:pPr>
        <w:spacing w:line="360" w:lineRule="auto"/>
        <w:jc w:val="both"/>
        <w:rPr>
          <w:rFonts w:ascii="Times New Roman" w:hAnsi="Times New Roman" w:cs="Times New Roman"/>
          <w:lang w:val="en-US"/>
        </w:rPr>
      </w:pPr>
      <w:r w:rsidRPr="001664BB">
        <w:rPr>
          <w:rFonts w:ascii="Times New Roman" w:hAnsi="Times New Roman" w:cs="Times New Roman"/>
          <w:lang w:val="en-US"/>
        </w:rPr>
        <w:t>Apart from major themes, minor themes and diverse cases were given attention in the conclusion and discussion</w:t>
      </w:r>
      <w:r w:rsidR="007F73A7" w:rsidRPr="001664BB">
        <w:rPr>
          <w:rFonts w:ascii="Times New Roman" w:hAnsi="Times New Roman" w:cs="Times New Roman"/>
          <w:lang w:val="en-US"/>
        </w:rPr>
        <w:t xml:space="preserve"> section.</w:t>
      </w:r>
    </w:p>
    <w:sectPr w:rsidR="00810D83" w:rsidRPr="001664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206C2F"/>
    <w:multiLevelType w:val="hybridMultilevel"/>
    <w:tmpl w:val="7E4454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943"/>
    <w:rsid w:val="000017A7"/>
    <w:rsid w:val="000061BB"/>
    <w:rsid w:val="00017521"/>
    <w:rsid w:val="00032EFA"/>
    <w:rsid w:val="00053318"/>
    <w:rsid w:val="00063486"/>
    <w:rsid w:val="00076C6D"/>
    <w:rsid w:val="00077643"/>
    <w:rsid w:val="00087E2A"/>
    <w:rsid w:val="00095E96"/>
    <w:rsid w:val="00096E41"/>
    <w:rsid w:val="000A06B2"/>
    <w:rsid w:val="000A77EB"/>
    <w:rsid w:val="000E7D9B"/>
    <w:rsid w:val="000F0EB6"/>
    <w:rsid w:val="000F6529"/>
    <w:rsid w:val="00101792"/>
    <w:rsid w:val="0011343B"/>
    <w:rsid w:val="00131B0E"/>
    <w:rsid w:val="0015562F"/>
    <w:rsid w:val="00160D8D"/>
    <w:rsid w:val="001664BB"/>
    <w:rsid w:val="001815DB"/>
    <w:rsid w:val="00182873"/>
    <w:rsid w:val="001A0DD5"/>
    <w:rsid w:val="002223A1"/>
    <w:rsid w:val="00256E2B"/>
    <w:rsid w:val="002713E7"/>
    <w:rsid w:val="002746BC"/>
    <w:rsid w:val="00306704"/>
    <w:rsid w:val="003120C2"/>
    <w:rsid w:val="00314813"/>
    <w:rsid w:val="00344375"/>
    <w:rsid w:val="00350ED3"/>
    <w:rsid w:val="00352293"/>
    <w:rsid w:val="00364D61"/>
    <w:rsid w:val="00367A0F"/>
    <w:rsid w:val="00376400"/>
    <w:rsid w:val="00377746"/>
    <w:rsid w:val="00394621"/>
    <w:rsid w:val="00397655"/>
    <w:rsid w:val="003A1DF0"/>
    <w:rsid w:val="003E31A1"/>
    <w:rsid w:val="00403156"/>
    <w:rsid w:val="00427FE3"/>
    <w:rsid w:val="004510B1"/>
    <w:rsid w:val="00463D6B"/>
    <w:rsid w:val="00493232"/>
    <w:rsid w:val="004F35A2"/>
    <w:rsid w:val="005266A8"/>
    <w:rsid w:val="005439EF"/>
    <w:rsid w:val="005457DE"/>
    <w:rsid w:val="00553D87"/>
    <w:rsid w:val="00562699"/>
    <w:rsid w:val="00582830"/>
    <w:rsid w:val="00593A23"/>
    <w:rsid w:val="005D66BB"/>
    <w:rsid w:val="005F37EC"/>
    <w:rsid w:val="005F7926"/>
    <w:rsid w:val="00605026"/>
    <w:rsid w:val="00615A06"/>
    <w:rsid w:val="006262CB"/>
    <w:rsid w:val="00626C81"/>
    <w:rsid w:val="006307A5"/>
    <w:rsid w:val="0063646D"/>
    <w:rsid w:val="006420E3"/>
    <w:rsid w:val="00642E3C"/>
    <w:rsid w:val="006641B8"/>
    <w:rsid w:val="00670964"/>
    <w:rsid w:val="006927DA"/>
    <w:rsid w:val="006A2A1A"/>
    <w:rsid w:val="006A52E4"/>
    <w:rsid w:val="007134E7"/>
    <w:rsid w:val="00716CDC"/>
    <w:rsid w:val="007352AC"/>
    <w:rsid w:val="00765FB2"/>
    <w:rsid w:val="00773223"/>
    <w:rsid w:val="00781303"/>
    <w:rsid w:val="007A0C4B"/>
    <w:rsid w:val="007B6B9F"/>
    <w:rsid w:val="007E788B"/>
    <w:rsid w:val="007F73A7"/>
    <w:rsid w:val="0080210C"/>
    <w:rsid w:val="00810D83"/>
    <w:rsid w:val="00841A37"/>
    <w:rsid w:val="00852349"/>
    <w:rsid w:val="008612E9"/>
    <w:rsid w:val="00867B92"/>
    <w:rsid w:val="00876A3D"/>
    <w:rsid w:val="008B1044"/>
    <w:rsid w:val="008B5905"/>
    <w:rsid w:val="008C110F"/>
    <w:rsid w:val="008C18B9"/>
    <w:rsid w:val="008E4AF3"/>
    <w:rsid w:val="00906122"/>
    <w:rsid w:val="00930DF8"/>
    <w:rsid w:val="009B3EF3"/>
    <w:rsid w:val="009B701B"/>
    <w:rsid w:val="009D5C3A"/>
    <w:rsid w:val="009F5306"/>
    <w:rsid w:val="009F5D41"/>
    <w:rsid w:val="00A002DB"/>
    <w:rsid w:val="00A00B82"/>
    <w:rsid w:val="00A03C84"/>
    <w:rsid w:val="00A14DB1"/>
    <w:rsid w:val="00A167D9"/>
    <w:rsid w:val="00A22CBB"/>
    <w:rsid w:val="00A31691"/>
    <w:rsid w:val="00A43190"/>
    <w:rsid w:val="00A46EA7"/>
    <w:rsid w:val="00A56236"/>
    <w:rsid w:val="00A57634"/>
    <w:rsid w:val="00A813B1"/>
    <w:rsid w:val="00A84A4E"/>
    <w:rsid w:val="00A92015"/>
    <w:rsid w:val="00A97778"/>
    <w:rsid w:val="00AB0C0C"/>
    <w:rsid w:val="00AB3648"/>
    <w:rsid w:val="00AB4A21"/>
    <w:rsid w:val="00AB6B5A"/>
    <w:rsid w:val="00AD4451"/>
    <w:rsid w:val="00AE32CC"/>
    <w:rsid w:val="00B06839"/>
    <w:rsid w:val="00B21ED0"/>
    <w:rsid w:val="00B25EE9"/>
    <w:rsid w:val="00B55C84"/>
    <w:rsid w:val="00B63740"/>
    <w:rsid w:val="00B63E07"/>
    <w:rsid w:val="00B84439"/>
    <w:rsid w:val="00B93C39"/>
    <w:rsid w:val="00B9694B"/>
    <w:rsid w:val="00BA733C"/>
    <w:rsid w:val="00BC70B1"/>
    <w:rsid w:val="00BD09D8"/>
    <w:rsid w:val="00BF4954"/>
    <w:rsid w:val="00BF5C30"/>
    <w:rsid w:val="00BF7044"/>
    <w:rsid w:val="00C12E3D"/>
    <w:rsid w:val="00C26F2B"/>
    <w:rsid w:val="00C47B08"/>
    <w:rsid w:val="00C574D8"/>
    <w:rsid w:val="00CA5AC5"/>
    <w:rsid w:val="00CD3218"/>
    <w:rsid w:val="00CF0EC1"/>
    <w:rsid w:val="00CF722A"/>
    <w:rsid w:val="00CF78AA"/>
    <w:rsid w:val="00D039C1"/>
    <w:rsid w:val="00D106C4"/>
    <w:rsid w:val="00D21A54"/>
    <w:rsid w:val="00D33DCB"/>
    <w:rsid w:val="00D34325"/>
    <w:rsid w:val="00D36CE9"/>
    <w:rsid w:val="00D546F6"/>
    <w:rsid w:val="00D61D06"/>
    <w:rsid w:val="00D628FD"/>
    <w:rsid w:val="00D70257"/>
    <w:rsid w:val="00D93865"/>
    <w:rsid w:val="00D942ED"/>
    <w:rsid w:val="00DE4A14"/>
    <w:rsid w:val="00DF5CBE"/>
    <w:rsid w:val="00E20A99"/>
    <w:rsid w:val="00E3713E"/>
    <w:rsid w:val="00E548C1"/>
    <w:rsid w:val="00E60F10"/>
    <w:rsid w:val="00E827B5"/>
    <w:rsid w:val="00E83812"/>
    <w:rsid w:val="00E95BAF"/>
    <w:rsid w:val="00EB758B"/>
    <w:rsid w:val="00EE27D4"/>
    <w:rsid w:val="00EF4A87"/>
    <w:rsid w:val="00F11FBC"/>
    <w:rsid w:val="00F31ED4"/>
    <w:rsid w:val="00F66FF7"/>
    <w:rsid w:val="00F71582"/>
    <w:rsid w:val="00FC37EA"/>
    <w:rsid w:val="00FC3943"/>
    <w:rsid w:val="00FE28BF"/>
    <w:rsid w:val="00FE38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E8D1E"/>
  <w15:chartTrackingRefBased/>
  <w15:docId w15:val="{C43A6540-D37C-482D-B1B1-0AACA2057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813"/>
    <w:pPr>
      <w:ind w:left="720"/>
      <w:contextualSpacing/>
    </w:pPr>
  </w:style>
  <w:style w:type="paragraph" w:styleId="CommentText">
    <w:name w:val="annotation text"/>
    <w:basedOn w:val="Normal"/>
    <w:link w:val="CommentTextChar"/>
    <w:uiPriority w:val="99"/>
    <w:unhideWhenUsed/>
    <w:rsid w:val="000A06B2"/>
    <w:pPr>
      <w:spacing w:line="240" w:lineRule="auto"/>
    </w:pPr>
    <w:rPr>
      <w:sz w:val="20"/>
      <w:szCs w:val="20"/>
    </w:rPr>
  </w:style>
  <w:style w:type="character" w:customStyle="1" w:styleId="CommentTextChar">
    <w:name w:val="Comment Text Char"/>
    <w:basedOn w:val="DefaultParagraphFont"/>
    <w:link w:val="CommentText"/>
    <w:uiPriority w:val="99"/>
    <w:rsid w:val="000A06B2"/>
    <w:rPr>
      <w:sz w:val="20"/>
      <w:szCs w:val="20"/>
    </w:rPr>
  </w:style>
  <w:style w:type="character" w:styleId="CommentReference">
    <w:name w:val="annotation reference"/>
    <w:basedOn w:val="DefaultParagraphFont"/>
    <w:uiPriority w:val="99"/>
    <w:semiHidden/>
    <w:unhideWhenUsed/>
    <w:rsid w:val="00D93865"/>
    <w:rPr>
      <w:sz w:val="16"/>
      <w:szCs w:val="16"/>
    </w:rPr>
  </w:style>
  <w:style w:type="paragraph" w:styleId="CommentSubject">
    <w:name w:val="annotation subject"/>
    <w:basedOn w:val="CommentText"/>
    <w:next w:val="CommentText"/>
    <w:link w:val="CommentSubjectChar"/>
    <w:uiPriority w:val="99"/>
    <w:semiHidden/>
    <w:unhideWhenUsed/>
    <w:rsid w:val="00D93865"/>
    <w:rPr>
      <w:b/>
      <w:bCs/>
    </w:rPr>
  </w:style>
  <w:style w:type="character" w:customStyle="1" w:styleId="CommentSubjectChar">
    <w:name w:val="Comment Subject Char"/>
    <w:basedOn w:val="CommentTextChar"/>
    <w:link w:val="CommentSubject"/>
    <w:uiPriority w:val="99"/>
    <w:semiHidden/>
    <w:rsid w:val="00D938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5</Pages>
  <Words>1223</Words>
  <Characters>6727</Characters>
  <Application>Microsoft Office Word</Application>
  <DocSecurity>0</DocSecurity>
  <Lines>56</Lines>
  <Paragraphs>15</Paragraphs>
  <ScaleCrop>false</ScaleCrop>
  <Company/>
  <LinksUpToDate>false</LinksUpToDate>
  <CharactersWithSpaces>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teren, F. van (PHEG)</dc:creator>
  <cp:keywords/>
  <dc:description/>
  <cp:lastModifiedBy>Heteren, F. van (PHEG)</cp:lastModifiedBy>
  <cp:revision>201</cp:revision>
  <dcterms:created xsi:type="dcterms:W3CDTF">2022-08-05T13:32:00Z</dcterms:created>
  <dcterms:modified xsi:type="dcterms:W3CDTF">2022-08-09T13:15:00Z</dcterms:modified>
</cp:coreProperties>
</file>